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6C3E" w:rsidRDefault="00FA0174" w:rsidP="001F6C3E">
      <w:pPr>
        <w:pStyle w:val="EndNoteBibliography"/>
        <w:wordWrap/>
        <w:spacing w:line="220" w:lineRule="exact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b/>
          <w:kern w:val="0"/>
          <w:sz w:val="22"/>
        </w:rPr>
        <w:t xml:space="preserve">S1 </w:t>
      </w:r>
      <w:r w:rsidR="001F6C3E" w:rsidRPr="001F6C3E">
        <w:rPr>
          <w:rFonts w:ascii="Times New Roman" w:hAnsi="Times New Roman" w:cs="Times New Roman"/>
          <w:b/>
          <w:kern w:val="0"/>
          <w:sz w:val="22"/>
        </w:rPr>
        <w:t>Table</w:t>
      </w:r>
      <w:r>
        <w:rPr>
          <w:rFonts w:ascii="Times New Roman" w:hAnsi="Times New Roman" w:cs="Times New Roman" w:hint="eastAsia"/>
          <w:b/>
          <w:kern w:val="0"/>
          <w:sz w:val="22"/>
        </w:rPr>
        <w:t xml:space="preserve">. </w:t>
      </w:r>
      <w:r w:rsidR="001F6C3E" w:rsidRPr="001F6C3E">
        <w:rPr>
          <w:rFonts w:ascii="Times New Roman" w:hAnsi="Times New Roman" w:cs="Times New Roman"/>
          <w:kern w:val="0"/>
          <w:sz w:val="22"/>
        </w:rPr>
        <w:t>Summary of survey variables in training set (study 1) and validation set (study 2)</w:t>
      </w:r>
    </w:p>
    <w:tbl>
      <w:tblPr>
        <w:tblW w:w="15592" w:type="dxa"/>
        <w:tblInd w:w="9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72"/>
        <w:gridCol w:w="1191"/>
        <w:gridCol w:w="1191"/>
        <w:gridCol w:w="4989"/>
        <w:gridCol w:w="4649"/>
      </w:tblGrid>
      <w:tr w:rsidR="00297F38" w:rsidRPr="001F6C3E" w:rsidTr="00071D92">
        <w:trPr>
          <w:trHeight w:val="226"/>
        </w:trPr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udy 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udy 2</w:t>
            </w:r>
          </w:p>
        </w:tc>
        <w:tc>
          <w:tcPr>
            <w:tcW w:w="4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marks</w:t>
            </w:r>
          </w:p>
        </w:tc>
        <w:tc>
          <w:tcPr>
            <w:tcW w:w="4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sponse, unit</w:t>
            </w:r>
          </w:p>
        </w:tc>
      </w:tr>
      <w:tr w:rsidR="00297F38" w:rsidRPr="001F6C3E" w:rsidTr="00071D92">
        <w:trPr>
          <w:trHeight w:val="22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) Dietary measurements using questionnair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97F38" w:rsidRPr="001F6C3E" w:rsidTr="00071D92">
        <w:trPr>
          <w:trHeight w:val="22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etary behavior questionnair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-items regarding behaviors of sodium and potassium intake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_</w:t>
            </w:r>
          </w:p>
        </w:tc>
      </w:tr>
      <w:tr w:rsidR="00297F38" w:rsidRPr="001F6C3E" w:rsidTr="00071D92">
        <w:trPr>
          <w:trHeight w:val="768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-hour recall questionnair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, twi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raining set: average of the two measures, converted into the actual sodium intake amounts using CAN-pro Professional 4.0 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g/day</w:t>
            </w:r>
          </w:p>
        </w:tc>
      </w:tr>
      <w:tr w:rsidR="00297F38" w:rsidRPr="001F6C3E" w:rsidTr="00071D92">
        <w:trPr>
          <w:trHeight w:val="22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Q-FFQ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hAnsi="Times New Roman"/>
                <w:color w:val="000000"/>
                <w:kern w:val="0"/>
                <w:sz w:val="22"/>
              </w:rPr>
              <w:t>Investigated intake patterns, recently during 6 months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97F38" w:rsidRPr="001F6C3E" w:rsidTr="00071D92">
        <w:trPr>
          <w:trHeight w:val="22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lt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ste assessmen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hAnsi="Times New Roman"/>
                <w:color w:val="000000"/>
                <w:kern w:val="0"/>
                <w:sz w:val="22"/>
              </w:rPr>
              <w:t>Evaluation using a salty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 w:rsidRPr="001F6C3E">
              <w:rPr>
                <w:rFonts w:ascii="Times New Roman" w:hAnsi="Times New Roman"/>
                <w:color w:val="000000"/>
                <w:kern w:val="0"/>
                <w:sz w:val="22"/>
              </w:rPr>
              <w:t>taste assessment kit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97F38" w:rsidRPr="001F6C3E" w:rsidTr="00071D92">
        <w:trPr>
          <w:trHeight w:val="22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) Other measurement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97F38" w:rsidRPr="001F6C3E" w:rsidTr="00071D92">
        <w:trPr>
          <w:trHeight w:val="22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. Socio-demographic characteristics and several lifestyle facto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97F38" w:rsidRPr="001F6C3E" w:rsidTr="00071D92">
        <w:trPr>
          <w:trHeight w:val="22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ge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_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ars</w:t>
            </w:r>
          </w:p>
        </w:tc>
      </w:tr>
      <w:tr w:rsidR="00297F38" w:rsidRPr="001F6C3E" w:rsidTr="00071D92">
        <w:trPr>
          <w:trHeight w:val="1028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ion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sidence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eoul and </w:t>
            </w:r>
            <w:proofErr w:type="spellStart"/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yeonggi</w:t>
            </w:r>
            <w:proofErr w:type="spellEnd"/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rovince (Central district), </w:t>
            </w:r>
            <w:proofErr w:type="spellStart"/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ungcheong</w:t>
            </w:r>
            <w:proofErr w:type="spellEnd"/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rovince (Middle district), </w:t>
            </w:r>
            <w:proofErr w:type="spellStart"/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yeongsang</w:t>
            </w:r>
            <w:proofErr w:type="spellEnd"/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rovince (Southeast district), </w:t>
            </w:r>
            <w:proofErr w:type="spellStart"/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eolla</w:t>
            </w:r>
            <w:proofErr w:type="spellEnd"/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rovince (Southwest district)</w:t>
            </w:r>
          </w:p>
        </w:tc>
      </w:tr>
      <w:tr w:rsidR="00297F38" w:rsidRPr="001F6C3E" w:rsidTr="00071D92">
        <w:trPr>
          <w:trHeight w:val="248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urrent smoking status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smoker, past smoker, and current smoker</w:t>
            </w:r>
          </w:p>
        </w:tc>
      </w:tr>
      <w:tr w:rsidR="00297F38" w:rsidRPr="001F6C3E" w:rsidTr="00071D92">
        <w:trPr>
          <w:trHeight w:val="463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r exercis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egular exercise was defined as more than 1 time per week and 30 min per one time. 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s, No</w:t>
            </w:r>
          </w:p>
        </w:tc>
      </w:tr>
      <w:tr w:rsidR="00297F38" w:rsidRPr="001F6C3E" w:rsidTr="00071D92">
        <w:trPr>
          <w:trHeight w:val="22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_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바탕" w:eastAsia="바탕" w:hAnsi="바탕" w:cs="Times New Roman" w:hint="eastAsia"/>
                <w:color w:val="000000"/>
                <w:kern w:val="0"/>
                <w:sz w:val="22"/>
              </w:rPr>
              <w:t>≤</w:t>
            </w: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High school graduate, </w:t>
            </w:r>
            <w:r w:rsidRPr="001F6C3E">
              <w:rPr>
                <w:rFonts w:ascii="바탕" w:eastAsia="바탕" w:hAnsi="바탕" w:cs="Times New Roman" w:hint="eastAsia"/>
                <w:color w:val="000000"/>
                <w:kern w:val="0"/>
                <w:sz w:val="22"/>
              </w:rPr>
              <w:t>≥</w:t>
            </w: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llege</w:t>
            </w:r>
          </w:p>
        </w:tc>
      </w:tr>
      <w:tr w:rsidR="00297F38" w:rsidRPr="001F6C3E" w:rsidTr="00071D92">
        <w:trPr>
          <w:trHeight w:val="22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ccup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inal education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97F38" w:rsidRPr="001F6C3E" w:rsidTr="00071D92">
        <w:trPr>
          <w:trHeight w:val="22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us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ld</w:t>
            </w: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ncom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_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≤</w:t>
            </w: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200, 200~300, 300~400, </w:t>
            </w:r>
            <w:r w:rsidRPr="001F6C3E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400 (ten thousand won)</w:t>
            </w:r>
          </w:p>
        </w:tc>
      </w:tr>
      <w:tr w:rsidR="00297F38" w:rsidRPr="001F6C3E" w:rsidTr="00071D92">
        <w:trPr>
          <w:trHeight w:val="22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. Anthropometric measurement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97F38" w:rsidRPr="001F6C3E" w:rsidTr="00071D92">
        <w:trPr>
          <w:trHeight w:val="22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dy weigh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sured by the well-trained interviewers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logram (kg)</w:t>
            </w:r>
          </w:p>
        </w:tc>
      </w:tr>
      <w:tr w:rsidR="00297F38" w:rsidRPr="001F6C3E" w:rsidTr="00071D92">
        <w:trPr>
          <w:trHeight w:val="22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igh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”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ntimeter (cm)</w:t>
            </w:r>
          </w:p>
        </w:tc>
      </w:tr>
      <w:tr w:rsidR="00297F38" w:rsidRPr="001F6C3E" w:rsidTr="00071D92">
        <w:trPr>
          <w:trHeight w:val="22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aist circumferen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”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ntimeter (cm)</w:t>
            </w:r>
          </w:p>
        </w:tc>
      </w:tr>
      <w:tr w:rsidR="00297F38" w:rsidRPr="001F6C3E" w:rsidTr="00071D92">
        <w:trPr>
          <w:trHeight w:val="22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p circumferen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”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ntimeter (cm)</w:t>
            </w:r>
          </w:p>
        </w:tc>
      </w:tr>
      <w:tr w:rsidR="00297F38" w:rsidRPr="001F6C3E" w:rsidTr="00071D92">
        <w:trPr>
          <w:trHeight w:val="22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</w:t>
            </w: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od pressur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”, SBP and DBP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mHg</w:t>
            </w:r>
          </w:p>
        </w:tc>
      </w:tr>
      <w:tr w:rsidR="00297F38" w:rsidRPr="001F6C3E" w:rsidTr="00071D92">
        <w:trPr>
          <w:trHeight w:val="22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) Urine collection and analysis</w:t>
            </w:r>
            <w:r w:rsidRPr="001F6C3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1D02BE"/>
                <w:kern w:val="0"/>
                <w:sz w:val="22"/>
              </w:rPr>
              <w:t xml:space="preserve">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97F38" w:rsidRPr="001F6C3E" w:rsidTr="00071D92">
        <w:trPr>
          <w:trHeight w:val="22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-h urine sample collec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, twi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, one time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aining set: average of the two measures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mol</w:t>
            </w:r>
            <w:proofErr w:type="spellEnd"/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d</w:t>
            </w:r>
          </w:p>
        </w:tc>
      </w:tr>
      <w:tr w:rsidR="00297F38" w:rsidRPr="001F6C3E" w:rsidTr="00071D92">
        <w:trPr>
          <w:trHeight w:val="22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4-h urinary Sodium excretion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, twi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, one time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”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mol</w:t>
            </w:r>
            <w:proofErr w:type="spellEnd"/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d</w:t>
            </w:r>
          </w:p>
        </w:tc>
      </w:tr>
      <w:tr w:rsidR="00297F38" w:rsidRPr="001F6C3E" w:rsidTr="00071D92">
        <w:trPr>
          <w:trHeight w:val="22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4-h urinary Potassium excretion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, twi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, one time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”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/d</w:t>
            </w:r>
          </w:p>
        </w:tc>
      </w:tr>
      <w:tr w:rsidR="00297F38" w:rsidRPr="001F6C3E" w:rsidTr="00071D92">
        <w:trPr>
          <w:trHeight w:val="22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4-h urinary Creatinine excretion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, twi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, one time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”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l/d</w:t>
            </w:r>
          </w:p>
        </w:tc>
      </w:tr>
      <w:tr w:rsidR="00297F38" w:rsidRPr="001F6C3E" w:rsidTr="00071D92">
        <w:trPr>
          <w:trHeight w:val="22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4-h urinary Volume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, twi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, one time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”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97F38" w:rsidRPr="001F6C3E" w:rsidTr="00071D92">
        <w:trPr>
          <w:trHeight w:val="226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ot urine sample coll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97F38" w:rsidRPr="001F6C3E" w:rsidTr="00071D92">
        <w:trPr>
          <w:trHeight w:val="226"/>
        </w:trPr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pot urinary Sodium excretion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, twic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, one time</w:t>
            </w:r>
          </w:p>
        </w:tc>
        <w:tc>
          <w:tcPr>
            <w:tcW w:w="4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aining set: average of the two measures</w:t>
            </w:r>
          </w:p>
        </w:tc>
        <w:tc>
          <w:tcPr>
            <w:tcW w:w="4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7F38" w:rsidRPr="001F6C3E" w:rsidRDefault="00297F38" w:rsidP="00071D92">
            <w:pPr>
              <w:widowControl/>
              <w:wordWrap/>
              <w:autoSpaceDE/>
              <w:autoSpaceDN/>
              <w:spacing w:after="0" w:line="22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mol</w:t>
            </w:r>
            <w:proofErr w:type="spellEnd"/>
            <w:r w:rsidRPr="001F6C3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L</w:t>
            </w:r>
          </w:p>
        </w:tc>
      </w:tr>
    </w:tbl>
    <w:p w:rsidR="00297F38" w:rsidRDefault="00297F38" w:rsidP="00297F38">
      <w:pPr>
        <w:pStyle w:val="EndNoteBibliography"/>
        <w:wordWrap/>
        <w:spacing w:line="220" w:lineRule="exact"/>
        <w:jc w:val="left"/>
        <w:rPr>
          <w:rFonts w:ascii="Times New Roman" w:hAnsi="Times New Roman" w:cs="Times New Roman"/>
          <w:kern w:val="0"/>
          <w:sz w:val="22"/>
        </w:rPr>
      </w:pPr>
      <w:bookmarkStart w:id="0" w:name="_GoBack"/>
      <w:bookmarkEnd w:id="0"/>
    </w:p>
    <w:sectPr w:rsidR="00297F38" w:rsidSect="00A51E4D">
      <w:footerReference w:type="default" r:id="rId8"/>
      <w:pgSz w:w="16838" w:h="11906" w:orient="landscape" w:code="9"/>
      <w:pgMar w:top="170" w:right="567" w:bottom="170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6F04" w:rsidRDefault="00C76F04" w:rsidP="00E526ED">
      <w:pPr>
        <w:spacing w:after="0" w:line="240" w:lineRule="auto"/>
      </w:pPr>
      <w:r>
        <w:separator/>
      </w:r>
    </w:p>
  </w:endnote>
  <w:endnote w:type="continuationSeparator" w:id="0">
    <w:p w:rsidR="00C76F04" w:rsidRDefault="00C76F04" w:rsidP="00E526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?">
    <w:charset w:val="00"/>
    <w:family w:val="auto"/>
    <w:pitch w:val="variable"/>
    <w:sig w:usb0="A00002EF" w:usb1="4000207B" w:usb2="00000000" w:usb3="00000000" w:csb0="FFFFFF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Lato">
    <w:altName w:val="Times New Roman"/>
    <w:charset w:val="00"/>
    <w:family w:val="auto"/>
    <w:pitch w:val="default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65447" w:rsidRDefault="00965447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6F04" w:rsidRDefault="00C76F04" w:rsidP="00E526ED">
      <w:pPr>
        <w:spacing w:after="0" w:line="240" w:lineRule="auto"/>
      </w:pPr>
      <w:r>
        <w:separator/>
      </w:r>
    </w:p>
  </w:footnote>
  <w:footnote w:type="continuationSeparator" w:id="0">
    <w:p w:rsidR="00C76F04" w:rsidRDefault="00C76F04" w:rsidP="00E526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AB245D"/>
    <w:multiLevelType w:val="hybridMultilevel"/>
    <w:tmpl w:val="8FC4CB10"/>
    <w:lvl w:ilvl="0" w:tplc="CC3CD10E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8A763C7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07253D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7C489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4C2646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C34FA6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96C33F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9C245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F9CED9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AEC768E"/>
    <w:multiLevelType w:val="hybridMultilevel"/>
    <w:tmpl w:val="F33E3440"/>
    <w:lvl w:ilvl="0" w:tplc="C1BCEB3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1520947"/>
    <w:multiLevelType w:val="hybridMultilevel"/>
    <w:tmpl w:val="D1403E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2266A7"/>
    <w:multiLevelType w:val="hybridMultilevel"/>
    <w:tmpl w:val="B148A420"/>
    <w:lvl w:ilvl="0" w:tplc="CFC6989A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C5C6C79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996FD5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9EE516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6B0B47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7D4575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B14007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1A931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BB4032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DB23F80"/>
    <w:multiLevelType w:val="hybridMultilevel"/>
    <w:tmpl w:val="9378D3AA"/>
    <w:lvl w:ilvl="0" w:tplc="DD20ACE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2646F64">
      <w:start w:val="3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D8D5F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A78425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448DFE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CDA66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FE6BEB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4B8126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28857C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FB2A01"/>
    <w:multiLevelType w:val="hybridMultilevel"/>
    <w:tmpl w:val="3F4EF9F2"/>
    <w:lvl w:ilvl="0" w:tplc="693CC05C">
      <w:start w:val="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7FFB2656"/>
    <w:multiLevelType w:val="hybridMultilevel"/>
    <w:tmpl w:val="9BF8ED72"/>
    <w:lvl w:ilvl="0" w:tplc="7CDC904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5"/>
  </w:num>
  <w:num w:numId="5">
    <w:abstractNumId w:val="6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removePersonalInformation/>
  <w:removeDateAndTime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f50rsax8f5pp2edv59pzs5hedptv55pxvt9&quot;&gt;Na Index reference_20150920&lt;record-ids&gt;&lt;item&gt;7&lt;/item&gt;&lt;item&gt;11&lt;/item&gt;&lt;item&gt;17&lt;/item&gt;&lt;item&gt;18&lt;/item&gt;&lt;item&gt;19&lt;/item&gt;&lt;item&gt;24&lt;/item&gt;&lt;item&gt;25&lt;/item&gt;&lt;item&gt;27&lt;/item&gt;&lt;item&gt;28&lt;/item&gt;&lt;item&gt;29&lt;/item&gt;&lt;item&gt;33&lt;/item&gt;&lt;item&gt;39&lt;/item&gt;&lt;item&gt;41&lt;/item&gt;&lt;item&gt;42&lt;/item&gt;&lt;item&gt;46&lt;/item&gt;&lt;item&gt;48&lt;/item&gt;&lt;item&gt;55&lt;/item&gt;&lt;item&gt;64&lt;/item&gt;&lt;item&gt;72&lt;/item&gt;&lt;item&gt;98&lt;/item&gt;&lt;item&gt;100&lt;/item&gt;&lt;item&gt;106&lt;/item&gt;&lt;item&gt;115&lt;/item&gt;&lt;item&gt;116&lt;/item&gt;&lt;item&gt;118&lt;/item&gt;&lt;item&gt;125&lt;/item&gt;&lt;item&gt;126&lt;/item&gt;&lt;item&gt;127&lt;/item&gt;&lt;item&gt;128&lt;/item&gt;&lt;item&gt;129&lt;/item&gt;&lt;item&gt;131&lt;/item&gt;&lt;item&gt;132&lt;/item&gt;&lt;item&gt;133&lt;/item&gt;&lt;item&gt;137&lt;/item&gt;&lt;item&gt;138&lt;/item&gt;&lt;item&gt;139&lt;/item&gt;&lt;item&gt;143&lt;/item&gt;&lt;item&gt;145&lt;/item&gt;&lt;item&gt;146&lt;/item&gt;&lt;item&gt;147&lt;/item&gt;&lt;item&gt;148&lt;/item&gt;&lt;/record-ids&gt;&lt;/item&gt;&lt;/Libraries&gt;"/>
  </w:docVars>
  <w:rsids>
    <w:rsidRoot w:val="00706193"/>
    <w:rsid w:val="00002B23"/>
    <w:rsid w:val="000043D1"/>
    <w:rsid w:val="00004902"/>
    <w:rsid w:val="00004D4D"/>
    <w:rsid w:val="00005793"/>
    <w:rsid w:val="00005A05"/>
    <w:rsid w:val="000068C1"/>
    <w:rsid w:val="0001042B"/>
    <w:rsid w:val="0001044B"/>
    <w:rsid w:val="00012AE8"/>
    <w:rsid w:val="0001336F"/>
    <w:rsid w:val="000150D5"/>
    <w:rsid w:val="00015D32"/>
    <w:rsid w:val="0001668B"/>
    <w:rsid w:val="00016B12"/>
    <w:rsid w:val="00017912"/>
    <w:rsid w:val="00017B16"/>
    <w:rsid w:val="00017EE4"/>
    <w:rsid w:val="000203AD"/>
    <w:rsid w:val="000203CA"/>
    <w:rsid w:val="00020974"/>
    <w:rsid w:val="00020A47"/>
    <w:rsid w:val="000213FC"/>
    <w:rsid w:val="000263B4"/>
    <w:rsid w:val="00027B40"/>
    <w:rsid w:val="0003208D"/>
    <w:rsid w:val="00032807"/>
    <w:rsid w:val="00033046"/>
    <w:rsid w:val="00033EDA"/>
    <w:rsid w:val="00034750"/>
    <w:rsid w:val="00037611"/>
    <w:rsid w:val="00037B48"/>
    <w:rsid w:val="00037F04"/>
    <w:rsid w:val="0004077B"/>
    <w:rsid w:val="00040D3F"/>
    <w:rsid w:val="0004140E"/>
    <w:rsid w:val="00041E74"/>
    <w:rsid w:val="00042DFB"/>
    <w:rsid w:val="00042EBB"/>
    <w:rsid w:val="0004464B"/>
    <w:rsid w:val="00045638"/>
    <w:rsid w:val="00045F4F"/>
    <w:rsid w:val="0004707D"/>
    <w:rsid w:val="00047E6B"/>
    <w:rsid w:val="0005030E"/>
    <w:rsid w:val="00050E1D"/>
    <w:rsid w:val="0005188B"/>
    <w:rsid w:val="00052E1C"/>
    <w:rsid w:val="00053152"/>
    <w:rsid w:val="00053383"/>
    <w:rsid w:val="00055479"/>
    <w:rsid w:val="0005584B"/>
    <w:rsid w:val="00055B26"/>
    <w:rsid w:val="000562B3"/>
    <w:rsid w:val="00060796"/>
    <w:rsid w:val="00061E84"/>
    <w:rsid w:val="000624A4"/>
    <w:rsid w:val="00062D68"/>
    <w:rsid w:val="00063957"/>
    <w:rsid w:val="00063EC8"/>
    <w:rsid w:val="0007064F"/>
    <w:rsid w:val="000712A5"/>
    <w:rsid w:val="00072886"/>
    <w:rsid w:val="00073717"/>
    <w:rsid w:val="000745C9"/>
    <w:rsid w:val="0007543F"/>
    <w:rsid w:val="0007559D"/>
    <w:rsid w:val="00075858"/>
    <w:rsid w:val="00076E15"/>
    <w:rsid w:val="000805BE"/>
    <w:rsid w:val="00080854"/>
    <w:rsid w:val="000817D4"/>
    <w:rsid w:val="00082C8B"/>
    <w:rsid w:val="00083677"/>
    <w:rsid w:val="00083A18"/>
    <w:rsid w:val="000847AA"/>
    <w:rsid w:val="00085BA1"/>
    <w:rsid w:val="00086ED6"/>
    <w:rsid w:val="00087EE8"/>
    <w:rsid w:val="000948DC"/>
    <w:rsid w:val="0009537D"/>
    <w:rsid w:val="00095DD7"/>
    <w:rsid w:val="0009692D"/>
    <w:rsid w:val="00096DD5"/>
    <w:rsid w:val="00097470"/>
    <w:rsid w:val="00097A90"/>
    <w:rsid w:val="00097B2A"/>
    <w:rsid w:val="00097FBE"/>
    <w:rsid w:val="000A0312"/>
    <w:rsid w:val="000A0F69"/>
    <w:rsid w:val="000A33FF"/>
    <w:rsid w:val="000A380A"/>
    <w:rsid w:val="000A584F"/>
    <w:rsid w:val="000A5BD3"/>
    <w:rsid w:val="000A7102"/>
    <w:rsid w:val="000A7F70"/>
    <w:rsid w:val="000B0C9A"/>
    <w:rsid w:val="000B1D1D"/>
    <w:rsid w:val="000B2A5D"/>
    <w:rsid w:val="000B2A8A"/>
    <w:rsid w:val="000B4485"/>
    <w:rsid w:val="000B4744"/>
    <w:rsid w:val="000B6800"/>
    <w:rsid w:val="000B7A7E"/>
    <w:rsid w:val="000C0688"/>
    <w:rsid w:val="000C10B2"/>
    <w:rsid w:val="000C20CC"/>
    <w:rsid w:val="000C2651"/>
    <w:rsid w:val="000C3BF1"/>
    <w:rsid w:val="000C52D2"/>
    <w:rsid w:val="000D0D77"/>
    <w:rsid w:val="000D1B99"/>
    <w:rsid w:val="000D1D30"/>
    <w:rsid w:val="000D3036"/>
    <w:rsid w:val="000D3B28"/>
    <w:rsid w:val="000D41D9"/>
    <w:rsid w:val="000D4262"/>
    <w:rsid w:val="000D5E35"/>
    <w:rsid w:val="000E12CC"/>
    <w:rsid w:val="000E2AAF"/>
    <w:rsid w:val="000E409B"/>
    <w:rsid w:val="000E42C5"/>
    <w:rsid w:val="000E44B0"/>
    <w:rsid w:val="000E4E8B"/>
    <w:rsid w:val="000E7554"/>
    <w:rsid w:val="000E7D33"/>
    <w:rsid w:val="000F0362"/>
    <w:rsid w:val="000F235D"/>
    <w:rsid w:val="000F25F4"/>
    <w:rsid w:val="000F2B13"/>
    <w:rsid w:val="000F3636"/>
    <w:rsid w:val="000F6C38"/>
    <w:rsid w:val="000F7674"/>
    <w:rsid w:val="001009CE"/>
    <w:rsid w:val="00101E15"/>
    <w:rsid w:val="00102622"/>
    <w:rsid w:val="00103688"/>
    <w:rsid w:val="00103F84"/>
    <w:rsid w:val="0010535B"/>
    <w:rsid w:val="00106E39"/>
    <w:rsid w:val="0010708E"/>
    <w:rsid w:val="00111972"/>
    <w:rsid w:val="0011344E"/>
    <w:rsid w:val="0011406C"/>
    <w:rsid w:val="001161AB"/>
    <w:rsid w:val="00117545"/>
    <w:rsid w:val="00120941"/>
    <w:rsid w:val="00120C7D"/>
    <w:rsid w:val="00120E52"/>
    <w:rsid w:val="001218E9"/>
    <w:rsid w:val="00121A83"/>
    <w:rsid w:val="00122BE3"/>
    <w:rsid w:val="00122E51"/>
    <w:rsid w:val="001246D9"/>
    <w:rsid w:val="0012571B"/>
    <w:rsid w:val="001300EB"/>
    <w:rsid w:val="001304DE"/>
    <w:rsid w:val="00131B9E"/>
    <w:rsid w:val="0013490C"/>
    <w:rsid w:val="00137B43"/>
    <w:rsid w:val="001402B2"/>
    <w:rsid w:val="001408C3"/>
    <w:rsid w:val="001417D8"/>
    <w:rsid w:val="001423DE"/>
    <w:rsid w:val="00142558"/>
    <w:rsid w:val="00142645"/>
    <w:rsid w:val="00143E36"/>
    <w:rsid w:val="001449C9"/>
    <w:rsid w:val="00145497"/>
    <w:rsid w:val="001457D9"/>
    <w:rsid w:val="00146042"/>
    <w:rsid w:val="001460F7"/>
    <w:rsid w:val="00147ACC"/>
    <w:rsid w:val="0015085C"/>
    <w:rsid w:val="00150D76"/>
    <w:rsid w:val="001529DF"/>
    <w:rsid w:val="0015349C"/>
    <w:rsid w:val="00153CDD"/>
    <w:rsid w:val="001552E2"/>
    <w:rsid w:val="0015649D"/>
    <w:rsid w:val="00160836"/>
    <w:rsid w:val="00162EE9"/>
    <w:rsid w:val="00163480"/>
    <w:rsid w:val="00163CFF"/>
    <w:rsid w:val="00163FDC"/>
    <w:rsid w:val="001645B9"/>
    <w:rsid w:val="001656DC"/>
    <w:rsid w:val="00167329"/>
    <w:rsid w:val="00167635"/>
    <w:rsid w:val="001709B6"/>
    <w:rsid w:val="001719AE"/>
    <w:rsid w:val="00171B73"/>
    <w:rsid w:val="00172231"/>
    <w:rsid w:val="001726ED"/>
    <w:rsid w:val="0017563B"/>
    <w:rsid w:val="00176F33"/>
    <w:rsid w:val="00180EAC"/>
    <w:rsid w:val="00186332"/>
    <w:rsid w:val="00186AB9"/>
    <w:rsid w:val="00186B2E"/>
    <w:rsid w:val="001872A1"/>
    <w:rsid w:val="00187AC6"/>
    <w:rsid w:val="00187DD2"/>
    <w:rsid w:val="00190DB6"/>
    <w:rsid w:val="00190FC2"/>
    <w:rsid w:val="001914AC"/>
    <w:rsid w:val="001916E0"/>
    <w:rsid w:val="00191FD7"/>
    <w:rsid w:val="00194551"/>
    <w:rsid w:val="00194597"/>
    <w:rsid w:val="00194E93"/>
    <w:rsid w:val="00195454"/>
    <w:rsid w:val="00196459"/>
    <w:rsid w:val="00197533"/>
    <w:rsid w:val="00197949"/>
    <w:rsid w:val="001A01B1"/>
    <w:rsid w:val="001A01E0"/>
    <w:rsid w:val="001A03DB"/>
    <w:rsid w:val="001A259A"/>
    <w:rsid w:val="001A2B80"/>
    <w:rsid w:val="001A3CBD"/>
    <w:rsid w:val="001A456A"/>
    <w:rsid w:val="001A7715"/>
    <w:rsid w:val="001A79EF"/>
    <w:rsid w:val="001A7E6B"/>
    <w:rsid w:val="001B0313"/>
    <w:rsid w:val="001B2EE3"/>
    <w:rsid w:val="001B4A12"/>
    <w:rsid w:val="001B6079"/>
    <w:rsid w:val="001B69AB"/>
    <w:rsid w:val="001C26BD"/>
    <w:rsid w:val="001C4933"/>
    <w:rsid w:val="001C4977"/>
    <w:rsid w:val="001C5F06"/>
    <w:rsid w:val="001C5F63"/>
    <w:rsid w:val="001C7ED9"/>
    <w:rsid w:val="001D0384"/>
    <w:rsid w:val="001D1726"/>
    <w:rsid w:val="001D4974"/>
    <w:rsid w:val="001D4BDD"/>
    <w:rsid w:val="001D6EF1"/>
    <w:rsid w:val="001D78EB"/>
    <w:rsid w:val="001E129D"/>
    <w:rsid w:val="001E1D86"/>
    <w:rsid w:val="001E241F"/>
    <w:rsid w:val="001E2F08"/>
    <w:rsid w:val="001E30F5"/>
    <w:rsid w:val="001E360C"/>
    <w:rsid w:val="001E3E19"/>
    <w:rsid w:val="001E43C3"/>
    <w:rsid w:val="001E465B"/>
    <w:rsid w:val="001E5560"/>
    <w:rsid w:val="001E60D5"/>
    <w:rsid w:val="001E6E6D"/>
    <w:rsid w:val="001E796C"/>
    <w:rsid w:val="001F225F"/>
    <w:rsid w:val="001F239F"/>
    <w:rsid w:val="001F2C7C"/>
    <w:rsid w:val="001F4BB8"/>
    <w:rsid w:val="001F6C3E"/>
    <w:rsid w:val="001F6D27"/>
    <w:rsid w:val="001F75E5"/>
    <w:rsid w:val="0020000C"/>
    <w:rsid w:val="00200020"/>
    <w:rsid w:val="002002A5"/>
    <w:rsid w:val="00200867"/>
    <w:rsid w:val="00201E17"/>
    <w:rsid w:val="00203452"/>
    <w:rsid w:val="00203AA3"/>
    <w:rsid w:val="00204440"/>
    <w:rsid w:val="00204C69"/>
    <w:rsid w:val="002074C7"/>
    <w:rsid w:val="002106C5"/>
    <w:rsid w:val="002113B5"/>
    <w:rsid w:val="00212370"/>
    <w:rsid w:val="00213944"/>
    <w:rsid w:val="00214D6D"/>
    <w:rsid w:val="002154B2"/>
    <w:rsid w:val="00215D25"/>
    <w:rsid w:val="002166E9"/>
    <w:rsid w:val="00216F92"/>
    <w:rsid w:val="00217025"/>
    <w:rsid w:val="00217303"/>
    <w:rsid w:val="0022007D"/>
    <w:rsid w:val="00220A34"/>
    <w:rsid w:val="002213CF"/>
    <w:rsid w:val="00223891"/>
    <w:rsid w:val="002239B2"/>
    <w:rsid w:val="002250AE"/>
    <w:rsid w:val="00226922"/>
    <w:rsid w:val="00231737"/>
    <w:rsid w:val="00232509"/>
    <w:rsid w:val="002326A2"/>
    <w:rsid w:val="00232708"/>
    <w:rsid w:val="002336BD"/>
    <w:rsid w:val="00233E66"/>
    <w:rsid w:val="00233F1D"/>
    <w:rsid w:val="00234D53"/>
    <w:rsid w:val="00236A88"/>
    <w:rsid w:val="00237473"/>
    <w:rsid w:val="00237877"/>
    <w:rsid w:val="00237A38"/>
    <w:rsid w:val="00237CF6"/>
    <w:rsid w:val="002421B4"/>
    <w:rsid w:val="00242A28"/>
    <w:rsid w:val="00243A2D"/>
    <w:rsid w:val="0024586A"/>
    <w:rsid w:val="00245F33"/>
    <w:rsid w:val="0024734F"/>
    <w:rsid w:val="002476D6"/>
    <w:rsid w:val="002477AF"/>
    <w:rsid w:val="0024790A"/>
    <w:rsid w:val="00247F9E"/>
    <w:rsid w:val="00251034"/>
    <w:rsid w:val="0025135B"/>
    <w:rsid w:val="00252D06"/>
    <w:rsid w:val="00255016"/>
    <w:rsid w:val="002558ED"/>
    <w:rsid w:val="00257BEA"/>
    <w:rsid w:val="00257BF7"/>
    <w:rsid w:val="00260A5A"/>
    <w:rsid w:val="002627B3"/>
    <w:rsid w:val="00262DE7"/>
    <w:rsid w:val="00264377"/>
    <w:rsid w:val="00266A63"/>
    <w:rsid w:val="00267801"/>
    <w:rsid w:val="002702E9"/>
    <w:rsid w:val="002716F9"/>
    <w:rsid w:val="00273257"/>
    <w:rsid w:val="002742A3"/>
    <w:rsid w:val="00275E35"/>
    <w:rsid w:val="00275EDA"/>
    <w:rsid w:val="0027678C"/>
    <w:rsid w:val="00276A37"/>
    <w:rsid w:val="00276C3B"/>
    <w:rsid w:val="00276E88"/>
    <w:rsid w:val="002778CE"/>
    <w:rsid w:val="002808A9"/>
    <w:rsid w:val="0028157C"/>
    <w:rsid w:val="00283C18"/>
    <w:rsid w:val="00285753"/>
    <w:rsid w:val="00287822"/>
    <w:rsid w:val="00292BBF"/>
    <w:rsid w:val="00293E4A"/>
    <w:rsid w:val="00296413"/>
    <w:rsid w:val="0029641D"/>
    <w:rsid w:val="00297F38"/>
    <w:rsid w:val="002A0FCC"/>
    <w:rsid w:val="002A1B91"/>
    <w:rsid w:val="002A1D44"/>
    <w:rsid w:val="002A215B"/>
    <w:rsid w:val="002A28E1"/>
    <w:rsid w:val="002A292E"/>
    <w:rsid w:val="002A2D78"/>
    <w:rsid w:val="002A62A1"/>
    <w:rsid w:val="002A7171"/>
    <w:rsid w:val="002B0485"/>
    <w:rsid w:val="002B066D"/>
    <w:rsid w:val="002B0E82"/>
    <w:rsid w:val="002B2152"/>
    <w:rsid w:val="002B34C0"/>
    <w:rsid w:val="002B34D9"/>
    <w:rsid w:val="002B463B"/>
    <w:rsid w:val="002B54B0"/>
    <w:rsid w:val="002B5E61"/>
    <w:rsid w:val="002B63AD"/>
    <w:rsid w:val="002B6DE8"/>
    <w:rsid w:val="002B7B11"/>
    <w:rsid w:val="002C01FC"/>
    <w:rsid w:val="002C0825"/>
    <w:rsid w:val="002C0E4A"/>
    <w:rsid w:val="002C27DF"/>
    <w:rsid w:val="002C2FA1"/>
    <w:rsid w:val="002C3B97"/>
    <w:rsid w:val="002C4D61"/>
    <w:rsid w:val="002C4EFA"/>
    <w:rsid w:val="002C4F7E"/>
    <w:rsid w:val="002C741B"/>
    <w:rsid w:val="002C7A51"/>
    <w:rsid w:val="002C7A84"/>
    <w:rsid w:val="002D11F9"/>
    <w:rsid w:val="002D2DF9"/>
    <w:rsid w:val="002D3800"/>
    <w:rsid w:val="002D5E00"/>
    <w:rsid w:val="002E0F81"/>
    <w:rsid w:val="002E2CFF"/>
    <w:rsid w:val="002E37AE"/>
    <w:rsid w:val="002E3EBD"/>
    <w:rsid w:val="002E4ED0"/>
    <w:rsid w:val="002E6940"/>
    <w:rsid w:val="002E6964"/>
    <w:rsid w:val="002E7629"/>
    <w:rsid w:val="002F2182"/>
    <w:rsid w:val="002F4041"/>
    <w:rsid w:val="002F7095"/>
    <w:rsid w:val="002F710B"/>
    <w:rsid w:val="00300830"/>
    <w:rsid w:val="003010B2"/>
    <w:rsid w:val="00301407"/>
    <w:rsid w:val="00302DFF"/>
    <w:rsid w:val="003037A2"/>
    <w:rsid w:val="00303A6B"/>
    <w:rsid w:val="00304106"/>
    <w:rsid w:val="003042D6"/>
    <w:rsid w:val="00304A4C"/>
    <w:rsid w:val="00304F60"/>
    <w:rsid w:val="0030540A"/>
    <w:rsid w:val="0030544E"/>
    <w:rsid w:val="0030585D"/>
    <w:rsid w:val="00306075"/>
    <w:rsid w:val="00306DDB"/>
    <w:rsid w:val="00306E67"/>
    <w:rsid w:val="00307026"/>
    <w:rsid w:val="00307941"/>
    <w:rsid w:val="003079EC"/>
    <w:rsid w:val="00311238"/>
    <w:rsid w:val="00311EA5"/>
    <w:rsid w:val="00312DD6"/>
    <w:rsid w:val="003132F1"/>
    <w:rsid w:val="00314A18"/>
    <w:rsid w:val="00314A2F"/>
    <w:rsid w:val="00314F8D"/>
    <w:rsid w:val="00315118"/>
    <w:rsid w:val="00315186"/>
    <w:rsid w:val="003154F6"/>
    <w:rsid w:val="00315787"/>
    <w:rsid w:val="00316BBF"/>
    <w:rsid w:val="00317C22"/>
    <w:rsid w:val="00330AD7"/>
    <w:rsid w:val="00333A61"/>
    <w:rsid w:val="003347FB"/>
    <w:rsid w:val="00335317"/>
    <w:rsid w:val="00337168"/>
    <w:rsid w:val="003377CB"/>
    <w:rsid w:val="00337CB0"/>
    <w:rsid w:val="00342BD2"/>
    <w:rsid w:val="00342FB7"/>
    <w:rsid w:val="003432D4"/>
    <w:rsid w:val="003438C4"/>
    <w:rsid w:val="00343AE3"/>
    <w:rsid w:val="0034743A"/>
    <w:rsid w:val="00347EC1"/>
    <w:rsid w:val="00350D0C"/>
    <w:rsid w:val="0035357B"/>
    <w:rsid w:val="00353ABD"/>
    <w:rsid w:val="0035514B"/>
    <w:rsid w:val="003556CF"/>
    <w:rsid w:val="00357108"/>
    <w:rsid w:val="00357C49"/>
    <w:rsid w:val="00360303"/>
    <w:rsid w:val="00360FE4"/>
    <w:rsid w:val="003618A5"/>
    <w:rsid w:val="00362243"/>
    <w:rsid w:val="003624F3"/>
    <w:rsid w:val="00363023"/>
    <w:rsid w:val="003630F8"/>
    <w:rsid w:val="00363E48"/>
    <w:rsid w:val="00363E6C"/>
    <w:rsid w:val="00364785"/>
    <w:rsid w:val="00365334"/>
    <w:rsid w:val="00365645"/>
    <w:rsid w:val="003670AB"/>
    <w:rsid w:val="00367864"/>
    <w:rsid w:val="00367AF4"/>
    <w:rsid w:val="003718B8"/>
    <w:rsid w:val="00371AE3"/>
    <w:rsid w:val="0037388E"/>
    <w:rsid w:val="00374904"/>
    <w:rsid w:val="00374E7E"/>
    <w:rsid w:val="00375703"/>
    <w:rsid w:val="003767A8"/>
    <w:rsid w:val="0038028C"/>
    <w:rsid w:val="00380EEF"/>
    <w:rsid w:val="003835C4"/>
    <w:rsid w:val="003838FD"/>
    <w:rsid w:val="003856A5"/>
    <w:rsid w:val="00386560"/>
    <w:rsid w:val="00386BDC"/>
    <w:rsid w:val="00387077"/>
    <w:rsid w:val="00391173"/>
    <w:rsid w:val="003954DE"/>
    <w:rsid w:val="00395AE9"/>
    <w:rsid w:val="003A03E2"/>
    <w:rsid w:val="003A167B"/>
    <w:rsid w:val="003A21E1"/>
    <w:rsid w:val="003A2418"/>
    <w:rsid w:val="003A2EF8"/>
    <w:rsid w:val="003B0B60"/>
    <w:rsid w:val="003B0D0E"/>
    <w:rsid w:val="003B1EE8"/>
    <w:rsid w:val="003B2118"/>
    <w:rsid w:val="003B27A5"/>
    <w:rsid w:val="003B35D1"/>
    <w:rsid w:val="003B48CB"/>
    <w:rsid w:val="003B59F8"/>
    <w:rsid w:val="003B5ECD"/>
    <w:rsid w:val="003B7445"/>
    <w:rsid w:val="003C027B"/>
    <w:rsid w:val="003C0965"/>
    <w:rsid w:val="003C0D7D"/>
    <w:rsid w:val="003C456A"/>
    <w:rsid w:val="003C6BB7"/>
    <w:rsid w:val="003C6CD2"/>
    <w:rsid w:val="003D08E7"/>
    <w:rsid w:val="003D3B0F"/>
    <w:rsid w:val="003D4D71"/>
    <w:rsid w:val="003D5D54"/>
    <w:rsid w:val="003D6012"/>
    <w:rsid w:val="003E25C6"/>
    <w:rsid w:val="003E4632"/>
    <w:rsid w:val="003E52AF"/>
    <w:rsid w:val="003E7041"/>
    <w:rsid w:val="003E7C5C"/>
    <w:rsid w:val="003E7D68"/>
    <w:rsid w:val="003F080F"/>
    <w:rsid w:val="003F0D99"/>
    <w:rsid w:val="003F1D44"/>
    <w:rsid w:val="003F30B3"/>
    <w:rsid w:val="003F330E"/>
    <w:rsid w:val="003F40F8"/>
    <w:rsid w:val="003F4D98"/>
    <w:rsid w:val="003F57CB"/>
    <w:rsid w:val="003F6AA8"/>
    <w:rsid w:val="003F7A61"/>
    <w:rsid w:val="0040100A"/>
    <w:rsid w:val="00402E1D"/>
    <w:rsid w:val="00402F3C"/>
    <w:rsid w:val="0040507C"/>
    <w:rsid w:val="00405103"/>
    <w:rsid w:val="00405AD0"/>
    <w:rsid w:val="00405B2F"/>
    <w:rsid w:val="00406631"/>
    <w:rsid w:val="0041009A"/>
    <w:rsid w:val="004108ED"/>
    <w:rsid w:val="00411FD8"/>
    <w:rsid w:val="0041214A"/>
    <w:rsid w:val="00412257"/>
    <w:rsid w:val="00413D8E"/>
    <w:rsid w:val="0041425A"/>
    <w:rsid w:val="004155BE"/>
    <w:rsid w:val="00420048"/>
    <w:rsid w:val="004217F2"/>
    <w:rsid w:val="00421E15"/>
    <w:rsid w:val="00422BE8"/>
    <w:rsid w:val="00422F5F"/>
    <w:rsid w:val="00423848"/>
    <w:rsid w:val="00423D0B"/>
    <w:rsid w:val="004250E6"/>
    <w:rsid w:val="00426175"/>
    <w:rsid w:val="0042617E"/>
    <w:rsid w:val="0042780F"/>
    <w:rsid w:val="004278D3"/>
    <w:rsid w:val="00427F99"/>
    <w:rsid w:val="00430E22"/>
    <w:rsid w:val="00431AFF"/>
    <w:rsid w:val="00432429"/>
    <w:rsid w:val="00432983"/>
    <w:rsid w:val="00433244"/>
    <w:rsid w:val="00435C88"/>
    <w:rsid w:val="004368F9"/>
    <w:rsid w:val="00436BEA"/>
    <w:rsid w:val="00437236"/>
    <w:rsid w:val="0043776F"/>
    <w:rsid w:val="00440835"/>
    <w:rsid w:val="004422D4"/>
    <w:rsid w:val="0044235C"/>
    <w:rsid w:val="00445415"/>
    <w:rsid w:val="00445682"/>
    <w:rsid w:val="00447669"/>
    <w:rsid w:val="00447DDE"/>
    <w:rsid w:val="004527DB"/>
    <w:rsid w:val="0045341D"/>
    <w:rsid w:val="004534F3"/>
    <w:rsid w:val="00455AD0"/>
    <w:rsid w:val="004571F4"/>
    <w:rsid w:val="004574FC"/>
    <w:rsid w:val="00457F38"/>
    <w:rsid w:val="004601FE"/>
    <w:rsid w:val="00460D82"/>
    <w:rsid w:val="0046211E"/>
    <w:rsid w:val="00463065"/>
    <w:rsid w:val="004645A8"/>
    <w:rsid w:val="0046657F"/>
    <w:rsid w:val="00466872"/>
    <w:rsid w:val="0046756D"/>
    <w:rsid w:val="00472C83"/>
    <w:rsid w:val="00474403"/>
    <w:rsid w:val="00474425"/>
    <w:rsid w:val="00474E85"/>
    <w:rsid w:val="00475BA0"/>
    <w:rsid w:val="00476DAC"/>
    <w:rsid w:val="00477AC4"/>
    <w:rsid w:val="0048083A"/>
    <w:rsid w:val="004811C3"/>
    <w:rsid w:val="00482C23"/>
    <w:rsid w:val="00482CE9"/>
    <w:rsid w:val="004834BA"/>
    <w:rsid w:val="00483892"/>
    <w:rsid w:val="00486F1E"/>
    <w:rsid w:val="0048743D"/>
    <w:rsid w:val="00492361"/>
    <w:rsid w:val="004936FB"/>
    <w:rsid w:val="0049439A"/>
    <w:rsid w:val="00495D54"/>
    <w:rsid w:val="00496F1B"/>
    <w:rsid w:val="004A08BD"/>
    <w:rsid w:val="004A0909"/>
    <w:rsid w:val="004A1072"/>
    <w:rsid w:val="004A205B"/>
    <w:rsid w:val="004A28A4"/>
    <w:rsid w:val="004A3057"/>
    <w:rsid w:val="004A340E"/>
    <w:rsid w:val="004A416F"/>
    <w:rsid w:val="004A46C1"/>
    <w:rsid w:val="004A556D"/>
    <w:rsid w:val="004A6706"/>
    <w:rsid w:val="004A6774"/>
    <w:rsid w:val="004B0B79"/>
    <w:rsid w:val="004B1AA1"/>
    <w:rsid w:val="004B44F8"/>
    <w:rsid w:val="004B5B59"/>
    <w:rsid w:val="004B73FD"/>
    <w:rsid w:val="004C0227"/>
    <w:rsid w:val="004C0E56"/>
    <w:rsid w:val="004C19F4"/>
    <w:rsid w:val="004C2FCC"/>
    <w:rsid w:val="004C5B30"/>
    <w:rsid w:val="004C5D0F"/>
    <w:rsid w:val="004C7068"/>
    <w:rsid w:val="004C7CDA"/>
    <w:rsid w:val="004D0712"/>
    <w:rsid w:val="004D2DBC"/>
    <w:rsid w:val="004D3945"/>
    <w:rsid w:val="004D453E"/>
    <w:rsid w:val="004D7548"/>
    <w:rsid w:val="004E036F"/>
    <w:rsid w:val="004E157F"/>
    <w:rsid w:val="004E29D5"/>
    <w:rsid w:val="004E3876"/>
    <w:rsid w:val="004E3A3D"/>
    <w:rsid w:val="004E5B6E"/>
    <w:rsid w:val="004E6357"/>
    <w:rsid w:val="004E64FF"/>
    <w:rsid w:val="004E70CE"/>
    <w:rsid w:val="004E7987"/>
    <w:rsid w:val="004E7D45"/>
    <w:rsid w:val="004F1D01"/>
    <w:rsid w:val="004F3377"/>
    <w:rsid w:val="004F3D04"/>
    <w:rsid w:val="004F4B4E"/>
    <w:rsid w:val="004F5161"/>
    <w:rsid w:val="004F5518"/>
    <w:rsid w:val="004F5E98"/>
    <w:rsid w:val="004F7240"/>
    <w:rsid w:val="004F7EEA"/>
    <w:rsid w:val="0050155E"/>
    <w:rsid w:val="0050347F"/>
    <w:rsid w:val="00504875"/>
    <w:rsid w:val="005048E9"/>
    <w:rsid w:val="00504FD8"/>
    <w:rsid w:val="005062B1"/>
    <w:rsid w:val="005064D9"/>
    <w:rsid w:val="00506AF9"/>
    <w:rsid w:val="00506D85"/>
    <w:rsid w:val="00507307"/>
    <w:rsid w:val="0051004C"/>
    <w:rsid w:val="00511508"/>
    <w:rsid w:val="00511F45"/>
    <w:rsid w:val="00512779"/>
    <w:rsid w:val="00512AAA"/>
    <w:rsid w:val="00512D89"/>
    <w:rsid w:val="005136B8"/>
    <w:rsid w:val="0051381B"/>
    <w:rsid w:val="005151D0"/>
    <w:rsid w:val="00515FE5"/>
    <w:rsid w:val="00516444"/>
    <w:rsid w:val="00516488"/>
    <w:rsid w:val="00517779"/>
    <w:rsid w:val="00521BF4"/>
    <w:rsid w:val="00522014"/>
    <w:rsid w:val="0052357A"/>
    <w:rsid w:val="00523DD2"/>
    <w:rsid w:val="00524410"/>
    <w:rsid w:val="00524C91"/>
    <w:rsid w:val="00526CEB"/>
    <w:rsid w:val="00530852"/>
    <w:rsid w:val="00531D8C"/>
    <w:rsid w:val="00532C65"/>
    <w:rsid w:val="00533C9E"/>
    <w:rsid w:val="0053690C"/>
    <w:rsid w:val="005378EC"/>
    <w:rsid w:val="00544C62"/>
    <w:rsid w:val="00545C4E"/>
    <w:rsid w:val="00546B46"/>
    <w:rsid w:val="00546DEB"/>
    <w:rsid w:val="005476E2"/>
    <w:rsid w:val="00547A28"/>
    <w:rsid w:val="00550305"/>
    <w:rsid w:val="00551403"/>
    <w:rsid w:val="005516D6"/>
    <w:rsid w:val="00551940"/>
    <w:rsid w:val="00552014"/>
    <w:rsid w:val="005528F7"/>
    <w:rsid w:val="00552CFB"/>
    <w:rsid w:val="00552D80"/>
    <w:rsid w:val="00553ECC"/>
    <w:rsid w:val="00554198"/>
    <w:rsid w:val="0055436A"/>
    <w:rsid w:val="00555820"/>
    <w:rsid w:val="00555981"/>
    <w:rsid w:val="00555C3C"/>
    <w:rsid w:val="00556586"/>
    <w:rsid w:val="005602A0"/>
    <w:rsid w:val="00560CC3"/>
    <w:rsid w:val="0056122C"/>
    <w:rsid w:val="005622BA"/>
    <w:rsid w:val="00563278"/>
    <w:rsid w:val="00565084"/>
    <w:rsid w:val="00565411"/>
    <w:rsid w:val="00565999"/>
    <w:rsid w:val="00565B5F"/>
    <w:rsid w:val="005671E9"/>
    <w:rsid w:val="00567FC4"/>
    <w:rsid w:val="00570B96"/>
    <w:rsid w:val="0057188A"/>
    <w:rsid w:val="00575802"/>
    <w:rsid w:val="005833C1"/>
    <w:rsid w:val="0058387B"/>
    <w:rsid w:val="00583C5E"/>
    <w:rsid w:val="005854A1"/>
    <w:rsid w:val="005856FB"/>
    <w:rsid w:val="00586911"/>
    <w:rsid w:val="005922D6"/>
    <w:rsid w:val="00593B43"/>
    <w:rsid w:val="00594546"/>
    <w:rsid w:val="00595BF6"/>
    <w:rsid w:val="00596562"/>
    <w:rsid w:val="00597399"/>
    <w:rsid w:val="005A02DE"/>
    <w:rsid w:val="005A07CC"/>
    <w:rsid w:val="005A219E"/>
    <w:rsid w:val="005A24C9"/>
    <w:rsid w:val="005A25B7"/>
    <w:rsid w:val="005A4402"/>
    <w:rsid w:val="005A5648"/>
    <w:rsid w:val="005A6194"/>
    <w:rsid w:val="005A6558"/>
    <w:rsid w:val="005A6C93"/>
    <w:rsid w:val="005A7FB3"/>
    <w:rsid w:val="005B2237"/>
    <w:rsid w:val="005B3458"/>
    <w:rsid w:val="005B3E4C"/>
    <w:rsid w:val="005B4188"/>
    <w:rsid w:val="005B4753"/>
    <w:rsid w:val="005B47EA"/>
    <w:rsid w:val="005B5206"/>
    <w:rsid w:val="005B67F3"/>
    <w:rsid w:val="005B7CB4"/>
    <w:rsid w:val="005C04B7"/>
    <w:rsid w:val="005C051F"/>
    <w:rsid w:val="005C0BA3"/>
    <w:rsid w:val="005C0CE7"/>
    <w:rsid w:val="005C1874"/>
    <w:rsid w:val="005C204D"/>
    <w:rsid w:val="005C3A81"/>
    <w:rsid w:val="005C54CD"/>
    <w:rsid w:val="005C6C9B"/>
    <w:rsid w:val="005C7730"/>
    <w:rsid w:val="005D0D22"/>
    <w:rsid w:val="005D48AC"/>
    <w:rsid w:val="005D4E51"/>
    <w:rsid w:val="005D5220"/>
    <w:rsid w:val="005D64EF"/>
    <w:rsid w:val="005D6817"/>
    <w:rsid w:val="005D6C8A"/>
    <w:rsid w:val="005E3243"/>
    <w:rsid w:val="005E43A2"/>
    <w:rsid w:val="005E4475"/>
    <w:rsid w:val="005E493E"/>
    <w:rsid w:val="005E7B6A"/>
    <w:rsid w:val="005F06CF"/>
    <w:rsid w:val="005F0EC1"/>
    <w:rsid w:val="005F10D2"/>
    <w:rsid w:val="005F15B8"/>
    <w:rsid w:val="005F1C6B"/>
    <w:rsid w:val="005F1F3E"/>
    <w:rsid w:val="005F277B"/>
    <w:rsid w:val="005F41C3"/>
    <w:rsid w:val="005F50B1"/>
    <w:rsid w:val="005F53C5"/>
    <w:rsid w:val="005F7CF6"/>
    <w:rsid w:val="0060054A"/>
    <w:rsid w:val="006026E2"/>
    <w:rsid w:val="0060304A"/>
    <w:rsid w:val="006034DB"/>
    <w:rsid w:val="00605A96"/>
    <w:rsid w:val="00605E43"/>
    <w:rsid w:val="00607753"/>
    <w:rsid w:val="00607AAD"/>
    <w:rsid w:val="006112D3"/>
    <w:rsid w:val="00612D5F"/>
    <w:rsid w:val="00612E61"/>
    <w:rsid w:val="00613A0D"/>
    <w:rsid w:val="00616563"/>
    <w:rsid w:val="006169E3"/>
    <w:rsid w:val="00616A27"/>
    <w:rsid w:val="00621381"/>
    <w:rsid w:val="0062172A"/>
    <w:rsid w:val="00623C7D"/>
    <w:rsid w:val="00623F20"/>
    <w:rsid w:val="006311E3"/>
    <w:rsid w:val="00631BB5"/>
    <w:rsid w:val="00633B5C"/>
    <w:rsid w:val="00633E3B"/>
    <w:rsid w:val="00634086"/>
    <w:rsid w:val="00635407"/>
    <w:rsid w:val="00636375"/>
    <w:rsid w:val="006364B8"/>
    <w:rsid w:val="00637136"/>
    <w:rsid w:val="00637412"/>
    <w:rsid w:val="00640AF0"/>
    <w:rsid w:val="00640E70"/>
    <w:rsid w:val="006423A8"/>
    <w:rsid w:val="0064300E"/>
    <w:rsid w:val="00643490"/>
    <w:rsid w:val="0064577B"/>
    <w:rsid w:val="006463C3"/>
    <w:rsid w:val="00646A5B"/>
    <w:rsid w:val="00651D06"/>
    <w:rsid w:val="00652BE2"/>
    <w:rsid w:val="00653606"/>
    <w:rsid w:val="00654AF8"/>
    <w:rsid w:val="0065536A"/>
    <w:rsid w:val="00655CD0"/>
    <w:rsid w:val="00656412"/>
    <w:rsid w:val="00656AF7"/>
    <w:rsid w:val="00656EE2"/>
    <w:rsid w:val="00660093"/>
    <w:rsid w:val="006605AE"/>
    <w:rsid w:val="00661BC3"/>
    <w:rsid w:val="00663A09"/>
    <w:rsid w:val="006647EF"/>
    <w:rsid w:val="00666267"/>
    <w:rsid w:val="00672424"/>
    <w:rsid w:val="006737BA"/>
    <w:rsid w:val="00674171"/>
    <w:rsid w:val="00674A8C"/>
    <w:rsid w:val="00674BD2"/>
    <w:rsid w:val="00675ACC"/>
    <w:rsid w:val="00681351"/>
    <w:rsid w:val="006828C9"/>
    <w:rsid w:val="00683715"/>
    <w:rsid w:val="006852A3"/>
    <w:rsid w:val="00686D93"/>
    <w:rsid w:val="00687E17"/>
    <w:rsid w:val="0069012F"/>
    <w:rsid w:val="0069226A"/>
    <w:rsid w:val="00692872"/>
    <w:rsid w:val="00692CA3"/>
    <w:rsid w:val="0069352E"/>
    <w:rsid w:val="00694FAB"/>
    <w:rsid w:val="00695505"/>
    <w:rsid w:val="006A1421"/>
    <w:rsid w:val="006A2B25"/>
    <w:rsid w:val="006A30C6"/>
    <w:rsid w:val="006A3B8A"/>
    <w:rsid w:val="006A4D44"/>
    <w:rsid w:val="006A53A1"/>
    <w:rsid w:val="006A5B3C"/>
    <w:rsid w:val="006A5DDF"/>
    <w:rsid w:val="006A6246"/>
    <w:rsid w:val="006A7694"/>
    <w:rsid w:val="006B3595"/>
    <w:rsid w:val="006B5505"/>
    <w:rsid w:val="006B5E2A"/>
    <w:rsid w:val="006B6885"/>
    <w:rsid w:val="006C03E8"/>
    <w:rsid w:val="006C1358"/>
    <w:rsid w:val="006C4423"/>
    <w:rsid w:val="006C45FD"/>
    <w:rsid w:val="006C4B22"/>
    <w:rsid w:val="006C50F9"/>
    <w:rsid w:val="006C581F"/>
    <w:rsid w:val="006C659D"/>
    <w:rsid w:val="006C6E4B"/>
    <w:rsid w:val="006C7CE3"/>
    <w:rsid w:val="006D0BA8"/>
    <w:rsid w:val="006D0C8A"/>
    <w:rsid w:val="006D15E0"/>
    <w:rsid w:val="006D2915"/>
    <w:rsid w:val="006D4B92"/>
    <w:rsid w:val="006D4E85"/>
    <w:rsid w:val="006D5C6B"/>
    <w:rsid w:val="006D6767"/>
    <w:rsid w:val="006D7095"/>
    <w:rsid w:val="006E03D2"/>
    <w:rsid w:val="006E17E7"/>
    <w:rsid w:val="006E1E7A"/>
    <w:rsid w:val="006E237F"/>
    <w:rsid w:val="006E41EA"/>
    <w:rsid w:val="006E4662"/>
    <w:rsid w:val="006E5306"/>
    <w:rsid w:val="006E6019"/>
    <w:rsid w:val="006E6AD0"/>
    <w:rsid w:val="006E7288"/>
    <w:rsid w:val="006E7A49"/>
    <w:rsid w:val="006F3616"/>
    <w:rsid w:val="006F3A7E"/>
    <w:rsid w:val="006F6CCD"/>
    <w:rsid w:val="006F7A69"/>
    <w:rsid w:val="006F7E70"/>
    <w:rsid w:val="0070111C"/>
    <w:rsid w:val="0070199F"/>
    <w:rsid w:val="00701CD6"/>
    <w:rsid w:val="00702517"/>
    <w:rsid w:val="007035FD"/>
    <w:rsid w:val="00703680"/>
    <w:rsid w:val="00703793"/>
    <w:rsid w:val="00706193"/>
    <w:rsid w:val="00707F55"/>
    <w:rsid w:val="00707F8F"/>
    <w:rsid w:val="00710F32"/>
    <w:rsid w:val="00712275"/>
    <w:rsid w:val="00712C70"/>
    <w:rsid w:val="00713108"/>
    <w:rsid w:val="00714993"/>
    <w:rsid w:val="00714C3C"/>
    <w:rsid w:val="00721205"/>
    <w:rsid w:val="0072281A"/>
    <w:rsid w:val="00723D3F"/>
    <w:rsid w:val="00725457"/>
    <w:rsid w:val="007256E7"/>
    <w:rsid w:val="00725826"/>
    <w:rsid w:val="00725C05"/>
    <w:rsid w:val="007272D5"/>
    <w:rsid w:val="00727B20"/>
    <w:rsid w:val="00730496"/>
    <w:rsid w:val="00730AEF"/>
    <w:rsid w:val="0073223F"/>
    <w:rsid w:val="0073242F"/>
    <w:rsid w:val="0073397D"/>
    <w:rsid w:val="00734E94"/>
    <w:rsid w:val="007417EB"/>
    <w:rsid w:val="00741C12"/>
    <w:rsid w:val="0074533E"/>
    <w:rsid w:val="007524C5"/>
    <w:rsid w:val="007526DB"/>
    <w:rsid w:val="00752C5D"/>
    <w:rsid w:val="007534F3"/>
    <w:rsid w:val="007546D7"/>
    <w:rsid w:val="00754B77"/>
    <w:rsid w:val="00754C25"/>
    <w:rsid w:val="00756B13"/>
    <w:rsid w:val="00760182"/>
    <w:rsid w:val="00761009"/>
    <w:rsid w:val="00762DB6"/>
    <w:rsid w:val="00763E93"/>
    <w:rsid w:val="007640D1"/>
    <w:rsid w:val="0076456E"/>
    <w:rsid w:val="007649DA"/>
    <w:rsid w:val="0076547E"/>
    <w:rsid w:val="007657A1"/>
    <w:rsid w:val="00765C06"/>
    <w:rsid w:val="00765C6D"/>
    <w:rsid w:val="00766012"/>
    <w:rsid w:val="00766049"/>
    <w:rsid w:val="00766181"/>
    <w:rsid w:val="00766368"/>
    <w:rsid w:val="00766C7B"/>
    <w:rsid w:val="007672CE"/>
    <w:rsid w:val="00767B2E"/>
    <w:rsid w:val="007708EF"/>
    <w:rsid w:val="00771C15"/>
    <w:rsid w:val="00771FEB"/>
    <w:rsid w:val="00772157"/>
    <w:rsid w:val="0077221B"/>
    <w:rsid w:val="00772C08"/>
    <w:rsid w:val="00773021"/>
    <w:rsid w:val="00773AE6"/>
    <w:rsid w:val="00774549"/>
    <w:rsid w:val="007745B4"/>
    <w:rsid w:val="007748E2"/>
    <w:rsid w:val="00775EBB"/>
    <w:rsid w:val="0077718A"/>
    <w:rsid w:val="007779E7"/>
    <w:rsid w:val="00781693"/>
    <w:rsid w:val="007818AC"/>
    <w:rsid w:val="0078619A"/>
    <w:rsid w:val="007878E4"/>
    <w:rsid w:val="00787DF2"/>
    <w:rsid w:val="007900AA"/>
    <w:rsid w:val="00790710"/>
    <w:rsid w:val="0079085F"/>
    <w:rsid w:val="00791401"/>
    <w:rsid w:val="00791F73"/>
    <w:rsid w:val="00791FD9"/>
    <w:rsid w:val="0079420D"/>
    <w:rsid w:val="007960EB"/>
    <w:rsid w:val="00796128"/>
    <w:rsid w:val="00796A8C"/>
    <w:rsid w:val="007A0058"/>
    <w:rsid w:val="007A03F8"/>
    <w:rsid w:val="007A0D64"/>
    <w:rsid w:val="007A362F"/>
    <w:rsid w:val="007A594D"/>
    <w:rsid w:val="007A5BDE"/>
    <w:rsid w:val="007A62AC"/>
    <w:rsid w:val="007A694D"/>
    <w:rsid w:val="007B00BD"/>
    <w:rsid w:val="007B032F"/>
    <w:rsid w:val="007B1B7B"/>
    <w:rsid w:val="007B59E2"/>
    <w:rsid w:val="007B67DC"/>
    <w:rsid w:val="007C1048"/>
    <w:rsid w:val="007C111C"/>
    <w:rsid w:val="007C14DA"/>
    <w:rsid w:val="007C1B84"/>
    <w:rsid w:val="007C31D4"/>
    <w:rsid w:val="007C430C"/>
    <w:rsid w:val="007C66F9"/>
    <w:rsid w:val="007C6E68"/>
    <w:rsid w:val="007D02C4"/>
    <w:rsid w:val="007D0E4A"/>
    <w:rsid w:val="007D2082"/>
    <w:rsid w:val="007D3F45"/>
    <w:rsid w:val="007D49B3"/>
    <w:rsid w:val="007D4E56"/>
    <w:rsid w:val="007D4F35"/>
    <w:rsid w:val="007D5AAE"/>
    <w:rsid w:val="007D6B2B"/>
    <w:rsid w:val="007D75E1"/>
    <w:rsid w:val="007E0055"/>
    <w:rsid w:val="007E1E3C"/>
    <w:rsid w:val="007E2529"/>
    <w:rsid w:val="007E404D"/>
    <w:rsid w:val="007E5BB0"/>
    <w:rsid w:val="007E6219"/>
    <w:rsid w:val="007E6EA4"/>
    <w:rsid w:val="007E71D3"/>
    <w:rsid w:val="007E7BAE"/>
    <w:rsid w:val="007F180E"/>
    <w:rsid w:val="007F3662"/>
    <w:rsid w:val="007F46F1"/>
    <w:rsid w:val="007F51A9"/>
    <w:rsid w:val="007F5DAA"/>
    <w:rsid w:val="007F653F"/>
    <w:rsid w:val="008007DC"/>
    <w:rsid w:val="00800B37"/>
    <w:rsid w:val="00800B4D"/>
    <w:rsid w:val="008010EB"/>
    <w:rsid w:val="008014E6"/>
    <w:rsid w:val="00801BBE"/>
    <w:rsid w:val="00802899"/>
    <w:rsid w:val="00802C07"/>
    <w:rsid w:val="00804BAB"/>
    <w:rsid w:val="008058CC"/>
    <w:rsid w:val="00806B11"/>
    <w:rsid w:val="00806F26"/>
    <w:rsid w:val="0080777D"/>
    <w:rsid w:val="008119EA"/>
    <w:rsid w:val="00813110"/>
    <w:rsid w:val="008132E5"/>
    <w:rsid w:val="008138D0"/>
    <w:rsid w:val="00816B18"/>
    <w:rsid w:val="00817DC3"/>
    <w:rsid w:val="00821509"/>
    <w:rsid w:val="00821788"/>
    <w:rsid w:val="00821FB7"/>
    <w:rsid w:val="00823577"/>
    <w:rsid w:val="008238F6"/>
    <w:rsid w:val="00825D0F"/>
    <w:rsid w:val="00825E26"/>
    <w:rsid w:val="00830AA9"/>
    <w:rsid w:val="00831092"/>
    <w:rsid w:val="008315C0"/>
    <w:rsid w:val="00835776"/>
    <w:rsid w:val="008367E7"/>
    <w:rsid w:val="00840A25"/>
    <w:rsid w:val="00840B3E"/>
    <w:rsid w:val="00841039"/>
    <w:rsid w:val="0084119E"/>
    <w:rsid w:val="00842E02"/>
    <w:rsid w:val="00842E60"/>
    <w:rsid w:val="00842F0F"/>
    <w:rsid w:val="0084407D"/>
    <w:rsid w:val="00847D68"/>
    <w:rsid w:val="00847FA0"/>
    <w:rsid w:val="00850DA3"/>
    <w:rsid w:val="0085117F"/>
    <w:rsid w:val="00851B61"/>
    <w:rsid w:val="00851BF1"/>
    <w:rsid w:val="00851C8B"/>
    <w:rsid w:val="008528E7"/>
    <w:rsid w:val="008529AB"/>
    <w:rsid w:val="00852DCC"/>
    <w:rsid w:val="0086022B"/>
    <w:rsid w:val="008619C2"/>
    <w:rsid w:val="00862256"/>
    <w:rsid w:val="008625B5"/>
    <w:rsid w:val="00865A60"/>
    <w:rsid w:val="008666E8"/>
    <w:rsid w:val="008679E8"/>
    <w:rsid w:val="00875C51"/>
    <w:rsid w:val="0087635F"/>
    <w:rsid w:val="00877288"/>
    <w:rsid w:val="00877641"/>
    <w:rsid w:val="0088014D"/>
    <w:rsid w:val="00880FA9"/>
    <w:rsid w:val="00881776"/>
    <w:rsid w:val="0088241A"/>
    <w:rsid w:val="00882F5D"/>
    <w:rsid w:val="0088342D"/>
    <w:rsid w:val="00883AAA"/>
    <w:rsid w:val="00883B78"/>
    <w:rsid w:val="0088543F"/>
    <w:rsid w:val="008857B7"/>
    <w:rsid w:val="008862A9"/>
    <w:rsid w:val="0089041B"/>
    <w:rsid w:val="00890ADE"/>
    <w:rsid w:val="00890C6F"/>
    <w:rsid w:val="00891287"/>
    <w:rsid w:val="00891EAB"/>
    <w:rsid w:val="00892021"/>
    <w:rsid w:val="008A2B23"/>
    <w:rsid w:val="008A314B"/>
    <w:rsid w:val="008A34E8"/>
    <w:rsid w:val="008A4DFC"/>
    <w:rsid w:val="008A4F3F"/>
    <w:rsid w:val="008A58EF"/>
    <w:rsid w:val="008A645A"/>
    <w:rsid w:val="008B0775"/>
    <w:rsid w:val="008B0928"/>
    <w:rsid w:val="008B0EC5"/>
    <w:rsid w:val="008B53E8"/>
    <w:rsid w:val="008B71B4"/>
    <w:rsid w:val="008B7F0F"/>
    <w:rsid w:val="008C0486"/>
    <w:rsid w:val="008C0A2F"/>
    <w:rsid w:val="008C1644"/>
    <w:rsid w:val="008C1B1B"/>
    <w:rsid w:val="008C266C"/>
    <w:rsid w:val="008C3639"/>
    <w:rsid w:val="008C5B06"/>
    <w:rsid w:val="008C5D19"/>
    <w:rsid w:val="008C668C"/>
    <w:rsid w:val="008C6A29"/>
    <w:rsid w:val="008C7118"/>
    <w:rsid w:val="008C779B"/>
    <w:rsid w:val="008C78AB"/>
    <w:rsid w:val="008D1C7F"/>
    <w:rsid w:val="008D3587"/>
    <w:rsid w:val="008D3CF1"/>
    <w:rsid w:val="008D3EA4"/>
    <w:rsid w:val="008D3EDF"/>
    <w:rsid w:val="008D5F1C"/>
    <w:rsid w:val="008D7E67"/>
    <w:rsid w:val="008E379E"/>
    <w:rsid w:val="008E38AA"/>
    <w:rsid w:val="008E4AFF"/>
    <w:rsid w:val="008E6224"/>
    <w:rsid w:val="008E795D"/>
    <w:rsid w:val="008F0915"/>
    <w:rsid w:val="008F12F7"/>
    <w:rsid w:val="008F1D35"/>
    <w:rsid w:val="008F29B3"/>
    <w:rsid w:val="008F2D91"/>
    <w:rsid w:val="008F36E0"/>
    <w:rsid w:val="008F3E4B"/>
    <w:rsid w:val="008F4C14"/>
    <w:rsid w:val="008F4FB4"/>
    <w:rsid w:val="008F5B7F"/>
    <w:rsid w:val="008F64BB"/>
    <w:rsid w:val="008F6A5D"/>
    <w:rsid w:val="008F71B4"/>
    <w:rsid w:val="0090020A"/>
    <w:rsid w:val="00901259"/>
    <w:rsid w:val="00901D6D"/>
    <w:rsid w:val="00903C80"/>
    <w:rsid w:val="00903FA2"/>
    <w:rsid w:val="00904EE1"/>
    <w:rsid w:val="00906AF2"/>
    <w:rsid w:val="009101EF"/>
    <w:rsid w:val="00910216"/>
    <w:rsid w:val="00910923"/>
    <w:rsid w:val="00911DA5"/>
    <w:rsid w:val="00913E2E"/>
    <w:rsid w:val="00916313"/>
    <w:rsid w:val="00916F11"/>
    <w:rsid w:val="00917CD3"/>
    <w:rsid w:val="00920070"/>
    <w:rsid w:val="009218C7"/>
    <w:rsid w:val="00922BAC"/>
    <w:rsid w:val="00925487"/>
    <w:rsid w:val="00925771"/>
    <w:rsid w:val="00925C52"/>
    <w:rsid w:val="009264CF"/>
    <w:rsid w:val="00926905"/>
    <w:rsid w:val="00927F82"/>
    <w:rsid w:val="00927FF3"/>
    <w:rsid w:val="0093229F"/>
    <w:rsid w:val="00932806"/>
    <w:rsid w:val="0093494E"/>
    <w:rsid w:val="00935178"/>
    <w:rsid w:val="00935928"/>
    <w:rsid w:val="00936AE5"/>
    <w:rsid w:val="00936D92"/>
    <w:rsid w:val="00941C1F"/>
    <w:rsid w:val="009421D5"/>
    <w:rsid w:val="00942FA4"/>
    <w:rsid w:val="00944A66"/>
    <w:rsid w:val="00946B73"/>
    <w:rsid w:val="009479BB"/>
    <w:rsid w:val="00950CDC"/>
    <w:rsid w:val="009516F7"/>
    <w:rsid w:val="00951DAE"/>
    <w:rsid w:val="009532F2"/>
    <w:rsid w:val="00955FBD"/>
    <w:rsid w:val="00957640"/>
    <w:rsid w:val="0095772B"/>
    <w:rsid w:val="009579B1"/>
    <w:rsid w:val="00957BBC"/>
    <w:rsid w:val="00957CC2"/>
    <w:rsid w:val="0096067E"/>
    <w:rsid w:val="00962E0E"/>
    <w:rsid w:val="00964495"/>
    <w:rsid w:val="00964927"/>
    <w:rsid w:val="009649C4"/>
    <w:rsid w:val="009652FA"/>
    <w:rsid w:val="00965447"/>
    <w:rsid w:val="009668CD"/>
    <w:rsid w:val="009674B6"/>
    <w:rsid w:val="00967D13"/>
    <w:rsid w:val="009723B4"/>
    <w:rsid w:val="00974267"/>
    <w:rsid w:val="00975645"/>
    <w:rsid w:val="00976AEE"/>
    <w:rsid w:val="00976D1D"/>
    <w:rsid w:val="00976F66"/>
    <w:rsid w:val="009809EB"/>
    <w:rsid w:val="00981670"/>
    <w:rsid w:val="0098290F"/>
    <w:rsid w:val="0098385B"/>
    <w:rsid w:val="00983FAD"/>
    <w:rsid w:val="009847AB"/>
    <w:rsid w:val="0098511E"/>
    <w:rsid w:val="0098522B"/>
    <w:rsid w:val="009858CA"/>
    <w:rsid w:val="00985D2D"/>
    <w:rsid w:val="0098655E"/>
    <w:rsid w:val="00986BB4"/>
    <w:rsid w:val="009908C9"/>
    <w:rsid w:val="00991117"/>
    <w:rsid w:val="0099123C"/>
    <w:rsid w:val="00992205"/>
    <w:rsid w:val="00992361"/>
    <w:rsid w:val="00994422"/>
    <w:rsid w:val="00994730"/>
    <w:rsid w:val="00996EB4"/>
    <w:rsid w:val="009971AF"/>
    <w:rsid w:val="0099738B"/>
    <w:rsid w:val="009976CC"/>
    <w:rsid w:val="009A0503"/>
    <w:rsid w:val="009A146A"/>
    <w:rsid w:val="009A1CB9"/>
    <w:rsid w:val="009A258E"/>
    <w:rsid w:val="009A28D5"/>
    <w:rsid w:val="009A317E"/>
    <w:rsid w:val="009A36F0"/>
    <w:rsid w:val="009A3EFC"/>
    <w:rsid w:val="009A6168"/>
    <w:rsid w:val="009A65B5"/>
    <w:rsid w:val="009A6AC7"/>
    <w:rsid w:val="009A6CBC"/>
    <w:rsid w:val="009A75A3"/>
    <w:rsid w:val="009A77AB"/>
    <w:rsid w:val="009B048E"/>
    <w:rsid w:val="009B112D"/>
    <w:rsid w:val="009B2093"/>
    <w:rsid w:val="009B39C8"/>
    <w:rsid w:val="009B3AE5"/>
    <w:rsid w:val="009B3CB0"/>
    <w:rsid w:val="009B4E8D"/>
    <w:rsid w:val="009B62DF"/>
    <w:rsid w:val="009B6C6F"/>
    <w:rsid w:val="009C1F34"/>
    <w:rsid w:val="009C23F9"/>
    <w:rsid w:val="009C24E2"/>
    <w:rsid w:val="009C2E86"/>
    <w:rsid w:val="009C5458"/>
    <w:rsid w:val="009C590D"/>
    <w:rsid w:val="009C64CB"/>
    <w:rsid w:val="009D08F5"/>
    <w:rsid w:val="009D175B"/>
    <w:rsid w:val="009D2445"/>
    <w:rsid w:val="009D2797"/>
    <w:rsid w:val="009D4228"/>
    <w:rsid w:val="009D47E8"/>
    <w:rsid w:val="009D4D58"/>
    <w:rsid w:val="009D5CF9"/>
    <w:rsid w:val="009D6599"/>
    <w:rsid w:val="009D7208"/>
    <w:rsid w:val="009D786F"/>
    <w:rsid w:val="009E16C9"/>
    <w:rsid w:val="009E1D02"/>
    <w:rsid w:val="009E276E"/>
    <w:rsid w:val="009E37A1"/>
    <w:rsid w:val="009E5027"/>
    <w:rsid w:val="009E6037"/>
    <w:rsid w:val="009E6068"/>
    <w:rsid w:val="009E6595"/>
    <w:rsid w:val="009E7BAF"/>
    <w:rsid w:val="009F02BB"/>
    <w:rsid w:val="009F0700"/>
    <w:rsid w:val="009F170D"/>
    <w:rsid w:val="009F1A5E"/>
    <w:rsid w:val="009F3B00"/>
    <w:rsid w:val="009F3EFD"/>
    <w:rsid w:val="009F56AB"/>
    <w:rsid w:val="009F6107"/>
    <w:rsid w:val="009F7D8D"/>
    <w:rsid w:val="00A008C1"/>
    <w:rsid w:val="00A00FE0"/>
    <w:rsid w:val="00A02C34"/>
    <w:rsid w:val="00A05DF7"/>
    <w:rsid w:val="00A07A2B"/>
    <w:rsid w:val="00A07F87"/>
    <w:rsid w:val="00A117ED"/>
    <w:rsid w:val="00A11FA3"/>
    <w:rsid w:val="00A11FE0"/>
    <w:rsid w:val="00A128E0"/>
    <w:rsid w:val="00A1417A"/>
    <w:rsid w:val="00A14815"/>
    <w:rsid w:val="00A150FB"/>
    <w:rsid w:val="00A156FB"/>
    <w:rsid w:val="00A159FF"/>
    <w:rsid w:val="00A16BFE"/>
    <w:rsid w:val="00A16D2A"/>
    <w:rsid w:val="00A17F1B"/>
    <w:rsid w:val="00A20790"/>
    <w:rsid w:val="00A21B07"/>
    <w:rsid w:val="00A21C7C"/>
    <w:rsid w:val="00A221ED"/>
    <w:rsid w:val="00A2285C"/>
    <w:rsid w:val="00A252EC"/>
    <w:rsid w:val="00A27D3D"/>
    <w:rsid w:val="00A30508"/>
    <w:rsid w:val="00A32CE7"/>
    <w:rsid w:val="00A3331E"/>
    <w:rsid w:val="00A34757"/>
    <w:rsid w:val="00A349B0"/>
    <w:rsid w:val="00A35CD1"/>
    <w:rsid w:val="00A3765B"/>
    <w:rsid w:val="00A412A4"/>
    <w:rsid w:val="00A4134D"/>
    <w:rsid w:val="00A41408"/>
    <w:rsid w:val="00A42241"/>
    <w:rsid w:val="00A43073"/>
    <w:rsid w:val="00A43462"/>
    <w:rsid w:val="00A444C0"/>
    <w:rsid w:val="00A47BA8"/>
    <w:rsid w:val="00A512F5"/>
    <w:rsid w:val="00A513F4"/>
    <w:rsid w:val="00A51E4D"/>
    <w:rsid w:val="00A5206B"/>
    <w:rsid w:val="00A5272B"/>
    <w:rsid w:val="00A53EF5"/>
    <w:rsid w:val="00A54790"/>
    <w:rsid w:val="00A54CFF"/>
    <w:rsid w:val="00A5553D"/>
    <w:rsid w:val="00A55550"/>
    <w:rsid w:val="00A55AED"/>
    <w:rsid w:val="00A56318"/>
    <w:rsid w:val="00A5723C"/>
    <w:rsid w:val="00A577AA"/>
    <w:rsid w:val="00A60B88"/>
    <w:rsid w:val="00A624C8"/>
    <w:rsid w:val="00A62C77"/>
    <w:rsid w:val="00A65192"/>
    <w:rsid w:val="00A65397"/>
    <w:rsid w:val="00A659B1"/>
    <w:rsid w:val="00A71813"/>
    <w:rsid w:val="00A71842"/>
    <w:rsid w:val="00A7362B"/>
    <w:rsid w:val="00A75293"/>
    <w:rsid w:val="00A75724"/>
    <w:rsid w:val="00A760A3"/>
    <w:rsid w:val="00A76D8C"/>
    <w:rsid w:val="00A77068"/>
    <w:rsid w:val="00A771D3"/>
    <w:rsid w:val="00A8184D"/>
    <w:rsid w:val="00A84B01"/>
    <w:rsid w:val="00A84E8F"/>
    <w:rsid w:val="00A875FF"/>
    <w:rsid w:val="00A8791A"/>
    <w:rsid w:val="00A87CA1"/>
    <w:rsid w:val="00A87E3F"/>
    <w:rsid w:val="00A87FBD"/>
    <w:rsid w:val="00A9056F"/>
    <w:rsid w:val="00A925C5"/>
    <w:rsid w:val="00A928BA"/>
    <w:rsid w:val="00A938CE"/>
    <w:rsid w:val="00A95415"/>
    <w:rsid w:val="00AA28A4"/>
    <w:rsid w:val="00AA2EF8"/>
    <w:rsid w:val="00AA30EE"/>
    <w:rsid w:val="00AA4FD2"/>
    <w:rsid w:val="00AA5C62"/>
    <w:rsid w:val="00AA5EBE"/>
    <w:rsid w:val="00AA6064"/>
    <w:rsid w:val="00AA6497"/>
    <w:rsid w:val="00AB221B"/>
    <w:rsid w:val="00AB4AC3"/>
    <w:rsid w:val="00AB58DC"/>
    <w:rsid w:val="00AB5EC5"/>
    <w:rsid w:val="00AB625A"/>
    <w:rsid w:val="00AC081A"/>
    <w:rsid w:val="00AC43F0"/>
    <w:rsid w:val="00AC5B2C"/>
    <w:rsid w:val="00AC6075"/>
    <w:rsid w:val="00AD0C22"/>
    <w:rsid w:val="00AD1209"/>
    <w:rsid w:val="00AD32D5"/>
    <w:rsid w:val="00AD43E5"/>
    <w:rsid w:val="00AD5512"/>
    <w:rsid w:val="00AD5E49"/>
    <w:rsid w:val="00AD5EDD"/>
    <w:rsid w:val="00AD6AAD"/>
    <w:rsid w:val="00AE105C"/>
    <w:rsid w:val="00AE6383"/>
    <w:rsid w:val="00AE7D2D"/>
    <w:rsid w:val="00AE7D5C"/>
    <w:rsid w:val="00AF03BC"/>
    <w:rsid w:val="00AF1D09"/>
    <w:rsid w:val="00AF353F"/>
    <w:rsid w:val="00AF3C52"/>
    <w:rsid w:val="00AF4D04"/>
    <w:rsid w:val="00AF7E8F"/>
    <w:rsid w:val="00B000F8"/>
    <w:rsid w:val="00B005CA"/>
    <w:rsid w:val="00B0070A"/>
    <w:rsid w:val="00B01105"/>
    <w:rsid w:val="00B019C9"/>
    <w:rsid w:val="00B05966"/>
    <w:rsid w:val="00B06870"/>
    <w:rsid w:val="00B10CA5"/>
    <w:rsid w:val="00B11116"/>
    <w:rsid w:val="00B11882"/>
    <w:rsid w:val="00B13406"/>
    <w:rsid w:val="00B14787"/>
    <w:rsid w:val="00B149A8"/>
    <w:rsid w:val="00B162B5"/>
    <w:rsid w:val="00B207B4"/>
    <w:rsid w:val="00B207BA"/>
    <w:rsid w:val="00B20ADB"/>
    <w:rsid w:val="00B20BA6"/>
    <w:rsid w:val="00B23FC6"/>
    <w:rsid w:val="00B25CBB"/>
    <w:rsid w:val="00B26839"/>
    <w:rsid w:val="00B271BA"/>
    <w:rsid w:val="00B2740A"/>
    <w:rsid w:val="00B27545"/>
    <w:rsid w:val="00B27A8D"/>
    <w:rsid w:val="00B27E25"/>
    <w:rsid w:val="00B301C3"/>
    <w:rsid w:val="00B30556"/>
    <w:rsid w:val="00B309EE"/>
    <w:rsid w:val="00B31A81"/>
    <w:rsid w:val="00B359B7"/>
    <w:rsid w:val="00B35AB5"/>
    <w:rsid w:val="00B366FC"/>
    <w:rsid w:val="00B36B01"/>
    <w:rsid w:val="00B37D7C"/>
    <w:rsid w:val="00B40F36"/>
    <w:rsid w:val="00B4157D"/>
    <w:rsid w:val="00B41B12"/>
    <w:rsid w:val="00B41D1A"/>
    <w:rsid w:val="00B42896"/>
    <w:rsid w:val="00B43F9B"/>
    <w:rsid w:val="00B44517"/>
    <w:rsid w:val="00B4494B"/>
    <w:rsid w:val="00B459C5"/>
    <w:rsid w:val="00B46CFA"/>
    <w:rsid w:val="00B47F6E"/>
    <w:rsid w:val="00B47FC3"/>
    <w:rsid w:val="00B50E0C"/>
    <w:rsid w:val="00B5101F"/>
    <w:rsid w:val="00B517D6"/>
    <w:rsid w:val="00B539F6"/>
    <w:rsid w:val="00B61C01"/>
    <w:rsid w:val="00B62148"/>
    <w:rsid w:val="00B62CBD"/>
    <w:rsid w:val="00B64133"/>
    <w:rsid w:val="00B64DD1"/>
    <w:rsid w:val="00B64E26"/>
    <w:rsid w:val="00B66FDF"/>
    <w:rsid w:val="00B711E6"/>
    <w:rsid w:val="00B73420"/>
    <w:rsid w:val="00B73A98"/>
    <w:rsid w:val="00B73C84"/>
    <w:rsid w:val="00B77D06"/>
    <w:rsid w:val="00B82ECA"/>
    <w:rsid w:val="00B834F9"/>
    <w:rsid w:val="00B86308"/>
    <w:rsid w:val="00B86326"/>
    <w:rsid w:val="00B8661B"/>
    <w:rsid w:val="00B9155C"/>
    <w:rsid w:val="00B9189F"/>
    <w:rsid w:val="00B94076"/>
    <w:rsid w:val="00B943BE"/>
    <w:rsid w:val="00B946CA"/>
    <w:rsid w:val="00B94CDC"/>
    <w:rsid w:val="00B96022"/>
    <w:rsid w:val="00B96DA0"/>
    <w:rsid w:val="00B96F34"/>
    <w:rsid w:val="00B97A74"/>
    <w:rsid w:val="00BA119D"/>
    <w:rsid w:val="00BA4C00"/>
    <w:rsid w:val="00BA4E51"/>
    <w:rsid w:val="00BA76D3"/>
    <w:rsid w:val="00BA7F81"/>
    <w:rsid w:val="00BB085C"/>
    <w:rsid w:val="00BB18D6"/>
    <w:rsid w:val="00BB1CC5"/>
    <w:rsid w:val="00BB234C"/>
    <w:rsid w:val="00BB4443"/>
    <w:rsid w:val="00BB4475"/>
    <w:rsid w:val="00BB52C8"/>
    <w:rsid w:val="00BB5592"/>
    <w:rsid w:val="00BB5992"/>
    <w:rsid w:val="00BB61A2"/>
    <w:rsid w:val="00BB6901"/>
    <w:rsid w:val="00BC0E04"/>
    <w:rsid w:val="00BC1614"/>
    <w:rsid w:val="00BC1640"/>
    <w:rsid w:val="00BC1D36"/>
    <w:rsid w:val="00BC1EE8"/>
    <w:rsid w:val="00BC33E2"/>
    <w:rsid w:val="00BC33E5"/>
    <w:rsid w:val="00BC3A64"/>
    <w:rsid w:val="00BC3CEC"/>
    <w:rsid w:val="00BC48E7"/>
    <w:rsid w:val="00BC491B"/>
    <w:rsid w:val="00BC73D5"/>
    <w:rsid w:val="00BD1317"/>
    <w:rsid w:val="00BD3EAA"/>
    <w:rsid w:val="00BD4C57"/>
    <w:rsid w:val="00BD584B"/>
    <w:rsid w:val="00BD59C6"/>
    <w:rsid w:val="00BD73C9"/>
    <w:rsid w:val="00BE088F"/>
    <w:rsid w:val="00BE0D58"/>
    <w:rsid w:val="00BE22DE"/>
    <w:rsid w:val="00BE370C"/>
    <w:rsid w:val="00BE3FA3"/>
    <w:rsid w:val="00BE5263"/>
    <w:rsid w:val="00BE5516"/>
    <w:rsid w:val="00BE73EA"/>
    <w:rsid w:val="00BF065C"/>
    <w:rsid w:val="00BF1448"/>
    <w:rsid w:val="00BF4369"/>
    <w:rsid w:val="00BF520E"/>
    <w:rsid w:val="00BF56DD"/>
    <w:rsid w:val="00BF5D70"/>
    <w:rsid w:val="00BF7306"/>
    <w:rsid w:val="00C00024"/>
    <w:rsid w:val="00C00205"/>
    <w:rsid w:val="00C00ED5"/>
    <w:rsid w:val="00C019A2"/>
    <w:rsid w:val="00C0392B"/>
    <w:rsid w:val="00C053B2"/>
    <w:rsid w:val="00C07B6D"/>
    <w:rsid w:val="00C10A45"/>
    <w:rsid w:val="00C11655"/>
    <w:rsid w:val="00C11752"/>
    <w:rsid w:val="00C12347"/>
    <w:rsid w:val="00C13D98"/>
    <w:rsid w:val="00C151D2"/>
    <w:rsid w:val="00C16E13"/>
    <w:rsid w:val="00C21D20"/>
    <w:rsid w:val="00C23884"/>
    <w:rsid w:val="00C24100"/>
    <w:rsid w:val="00C25CFD"/>
    <w:rsid w:val="00C2621B"/>
    <w:rsid w:val="00C2670C"/>
    <w:rsid w:val="00C272F4"/>
    <w:rsid w:val="00C27FFD"/>
    <w:rsid w:val="00C3043F"/>
    <w:rsid w:val="00C30597"/>
    <w:rsid w:val="00C332A3"/>
    <w:rsid w:val="00C33F9F"/>
    <w:rsid w:val="00C34AF6"/>
    <w:rsid w:val="00C365F8"/>
    <w:rsid w:val="00C37925"/>
    <w:rsid w:val="00C40649"/>
    <w:rsid w:val="00C40BCF"/>
    <w:rsid w:val="00C40FE4"/>
    <w:rsid w:val="00C41019"/>
    <w:rsid w:val="00C42B65"/>
    <w:rsid w:val="00C42DA0"/>
    <w:rsid w:val="00C43AD5"/>
    <w:rsid w:val="00C45AB1"/>
    <w:rsid w:val="00C46342"/>
    <w:rsid w:val="00C4708E"/>
    <w:rsid w:val="00C47CDA"/>
    <w:rsid w:val="00C5044A"/>
    <w:rsid w:val="00C51604"/>
    <w:rsid w:val="00C5282A"/>
    <w:rsid w:val="00C52A22"/>
    <w:rsid w:val="00C52F36"/>
    <w:rsid w:val="00C57D68"/>
    <w:rsid w:val="00C606A7"/>
    <w:rsid w:val="00C61D31"/>
    <w:rsid w:val="00C6299C"/>
    <w:rsid w:val="00C62DBB"/>
    <w:rsid w:val="00C659A1"/>
    <w:rsid w:val="00C67F8B"/>
    <w:rsid w:val="00C7017F"/>
    <w:rsid w:val="00C70355"/>
    <w:rsid w:val="00C718D0"/>
    <w:rsid w:val="00C72E7B"/>
    <w:rsid w:val="00C7470B"/>
    <w:rsid w:val="00C75DFF"/>
    <w:rsid w:val="00C76F04"/>
    <w:rsid w:val="00C8226A"/>
    <w:rsid w:val="00C84035"/>
    <w:rsid w:val="00C84A5E"/>
    <w:rsid w:val="00C851FA"/>
    <w:rsid w:val="00C85339"/>
    <w:rsid w:val="00C853E5"/>
    <w:rsid w:val="00C85DCE"/>
    <w:rsid w:val="00C86064"/>
    <w:rsid w:val="00C900B3"/>
    <w:rsid w:val="00C90822"/>
    <w:rsid w:val="00C91E10"/>
    <w:rsid w:val="00C93B31"/>
    <w:rsid w:val="00C94214"/>
    <w:rsid w:val="00C97A3A"/>
    <w:rsid w:val="00CA00EB"/>
    <w:rsid w:val="00CA01BA"/>
    <w:rsid w:val="00CA1D7B"/>
    <w:rsid w:val="00CA4A48"/>
    <w:rsid w:val="00CA6AE4"/>
    <w:rsid w:val="00CA6FC1"/>
    <w:rsid w:val="00CA777E"/>
    <w:rsid w:val="00CB048C"/>
    <w:rsid w:val="00CB0AFF"/>
    <w:rsid w:val="00CB1289"/>
    <w:rsid w:val="00CB461D"/>
    <w:rsid w:val="00CB4BB4"/>
    <w:rsid w:val="00CB575D"/>
    <w:rsid w:val="00CB58D0"/>
    <w:rsid w:val="00CB5EBC"/>
    <w:rsid w:val="00CB61A7"/>
    <w:rsid w:val="00CB645D"/>
    <w:rsid w:val="00CB688B"/>
    <w:rsid w:val="00CB6F59"/>
    <w:rsid w:val="00CB7FAA"/>
    <w:rsid w:val="00CC0C7A"/>
    <w:rsid w:val="00CC1100"/>
    <w:rsid w:val="00CC22BC"/>
    <w:rsid w:val="00CC2330"/>
    <w:rsid w:val="00CC26BF"/>
    <w:rsid w:val="00CC3466"/>
    <w:rsid w:val="00CC364C"/>
    <w:rsid w:val="00CC3B2D"/>
    <w:rsid w:val="00CC4878"/>
    <w:rsid w:val="00CC570C"/>
    <w:rsid w:val="00CC7860"/>
    <w:rsid w:val="00CD0609"/>
    <w:rsid w:val="00CD12CF"/>
    <w:rsid w:val="00CD28E9"/>
    <w:rsid w:val="00CD5C3B"/>
    <w:rsid w:val="00CD6C6E"/>
    <w:rsid w:val="00CD75B7"/>
    <w:rsid w:val="00CD7FF6"/>
    <w:rsid w:val="00CE0A16"/>
    <w:rsid w:val="00CE2821"/>
    <w:rsid w:val="00CE3623"/>
    <w:rsid w:val="00CE3ABF"/>
    <w:rsid w:val="00CE509F"/>
    <w:rsid w:val="00CE53FF"/>
    <w:rsid w:val="00CE566A"/>
    <w:rsid w:val="00CE5EC7"/>
    <w:rsid w:val="00CE7354"/>
    <w:rsid w:val="00CF045E"/>
    <w:rsid w:val="00CF1A48"/>
    <w:rsid w:val="00CF1EFF"/>
    <w:rsid w:val="00CF20E9"/>
    <w:rsid w:val="00CF43D0"/>
    <w:rsid w:val="00CF4E2F"/>
    <w:rsid w:val="00CF76A2"/>
    <w:rsid w:val="00D00076"/>
    <w:rsid w:val="00D00F81"/>
    <w:rsid w:val="00D011D5"/>
    <w:rsid w:val="00D012B7"/>
    <w:rsid w:val="00D013F0"/>
    <w:rsid w:val="00D013F9"/>
    <w:rsid w:val="00D01786"/>
    <w:rsid w:val="00D0267D"/>
    <w:rsid w:val="00D053E7"/>
    <w:rsid w:val="00D054B0"/>
    <w:rsid w:val="00D10E20"/>
    <w:rsid w:val="00D1118B"/>
    <w:rsid w:val="00D11702"/>
    <w:rsid w:val="00D11D2D"/>
    <w:rsid w:val="00D14106"/>
    <w:rsid w:val="00D15A13"/>
    <w:rsid w:val="00D16FF1"/>
    <w:rsid w:val="00D17B54"/>
    <w:rsid w:val="00D220CD"/>
    <w:rsid w:val="00D2312D"/>
    <w:rsid w:val="00D235A7"/>
    <w:rsid w:val="00D23631"/>
    <w:rsid w:val="00D26FD7"/>
    <w:rsid w:val="00D27EE6"/>
    <w:rsid w:val="00D30147"/>
    <w:rsid w:val="00D3053E"/>
    <w:rsid w:val="00D308B7"/>
    <w:rsid w:val="00D3335A"/>
    <w:rsid w:val="00D33789"/>
    <w:rsid w:val="00D348B6"/>
    <w:rsid w:val="00D36371"/>
    <w:rsid w:val="00D372BE"/>
    <w:rsid w:val="00D4116C"/>
    <w:rsid w:val="00D417B5"/>
    <w:rsid w:val="00D42BC8"/>
    <w:rsid w:val="00D46EC1"/>
    <w:rsid w:val="00D50C57"/>
    <w:rsid w:val="00D519D5"/>
    <w:rsid w:val="00D52114"/>
    <w:rsid w:val="00D53688"/>
    <w:rsid w:val="00D54367"/>
    <w:rsid w:val="00D55BBF"/>
    <w:rsid w:val="00D5609D"/>
    <w:rsid w:val="00D56186"/>
    <w:rsid w:val="00D56547"/>
    <w:rsid w:val="00D621A8"/>
    <w:rsid w:val="00D6269F"/>
    <w:rsid w:val="00D62D01"/>
    <w:rsid w:val="00D63625"/>
    <w:rsid w:val="00D64230"/>
    <w:rsid w:val="00D65FE8"/>
    <w:rsid w:val="00D66604"/>
    <w:rsid w:val="00D67151"/>
    <w:rsid w:val="00D67EA3"/>
    <w:rsid w:val="00D70035"/>
    <w:rsid w:val="00D700A6"/>
    <w:rsid w:val="00D70CF9"/>
    <w:rsid w:val="00D7160E"/>
    <w:rsid w:val="00D71BE7"/>
    <w:rsid w:val="00D7221B"/>
    <w:rsid w:val="00D74286"/>
    <w:rsid w:val="00D75931"/>
    <w:rsid w:val="00D763C4"/>
    <w:rsid w:val="00D7749B"/>
    <w:rsid w:val="00D77555"/>
    <w:rsid w:val="00D82374"/>
    <w:rsid w:val="00D82A85"/>
    <w:rsid w:val="00D834AD"/>
    <w:rsid w:val="00D842FE"/>
    <w:rsid w:val="00D84FED"/>
    <w:rsid w:val="00D85C5A"/>
    <w:rsid w:val="00D85FC3"/>
    <w:rsid w:val="00D869E5"/>
    <w:rsid w:val="00D91284"/>
    <w:rsid w:val="00D91D48"/>
    <w:rsid w:val="00D92579"/>
    <w:rsid w:val="00D92597"/>
    <w:rsid w:val="00D93B28"/>
    <w:rsid w:val="00D9401B"/>
    <w:rsid w:val="00D95AE2"/>
    <w:rsid w:val="00D95DF6"/>
    <w:rsid w:val="00D96924"/>
    <w:rsid w:val="00D97A45"/>
    <w:rsid w:val="00DA0087"/>
    <w:rsid w:val="00DA0EA4"/>
    <w:rsid w:val="00DA1B2E"/>
    <w:rsid w:val="00DA2519"/>
    <w:rsid w:val="00DA2CC8"/>
    <w:rsid w:val="00DA3A3E"/>
    <w:rsid w:val="00DA3CAE"/>
    <w:rsid w:val="00DA48B3"/>
    <w:rsid w:val="00DA57AF"/>
    <w:rsid w:val="00DA6302"/>
    <w:rsid w:val="00DB6027"/>
    <w:rsid w:val="00DB774A"/>
    <w:rsid w:val="00DB77F3"/>
    <w:rsid w:val="00DB7D61"/>
    <w:rsid w:val="00DC0012"/>
    <w:rsid w:val="00DC03C7"/>
    <w:rsid w:val="00DC14F1"/>
    <w:rsid w:val="00DC1888"/>
    <w:rsid w:val="00DC2FBA"/>
    <w:rsid w:val="00DC3068"/>
    <w:rsid w:val="00DC42E7"/>
    <w:rsid w:val="00DC46AA"/>
    <w:rsid w:val="00DC5650"/>
    <w:rsid w:val="00DC6234"/>
    <w:rsid w:val="00DC62A7"/>
    <w:rsid w:val="00DC6CC8"/>
    <w:rsid w:val="00DC6F47"/>
    <w:rsid w:val="00DD0571"/>
    <w:rsid w:val="00DD168F"/>
    <w:rsid w:val="00DD44C4"/>
    <w:rsid w:val="00DD4872"/>
    <w:rsid w:val="00DD4FE9"/>
    <w:rsid w:val="00DD59FF"/>
    <w:rsid w:val="00DD6F86"/>
    <w:rsid w:val="00DD7258"/>
    <w:rsid w:val="00DD792A"/>
    <w:rsid w:val="00DE2877"/>
    <w:rsid w:val="00DE30D9"/>
    <w:rsid w:val="00DE3CD1"/>
    <w:rsid w:val="00DE4AAB"/>
    <w:rsid w:val="00DE4B0D"/>
    <w:rsid w:val="00DE4E11"/>
    <w:rsid w:val="00DE593E"/>
    <w:rsid w:val="00DE629A"/>
    <w:rsid w:val="00DE71A0"/>
    <w:rsid w:val="00DF0E86"/>
    <w:rsid w:val="00DF2B64"/>
    <w:rsid w:val="00DF31BD"/>
    <w:rsid w:val="00DF32A3"/>
    <w:rsid w:val="00DF38A4"/>
    <w:rsid w:val="00DF57DC"/>
    <w:rsid w:val="00DF65F2"/>
    <w:rsid w:val="00E018A0"/>
    <w:rsid w:val="00E07A4F"/>
    <w:rsid w:val="00E11091"/>
    <w:rsid w:val="00E11162"/>
    <w:rsid w:val="00E1125A"/>
    <w:rsid w:val="00E11BBB"/>
    <w:rsid w:val="00E12C36"/>
    <w:rsid w:val="00E12CBD"/>
    <w:rsid w:val="00E13070"/>
    <w:rsid w:val="00E14CA0"/>
    <w:rsid w:val="00E15652"/>
    <w:rsid w:val="00E15D97"/>
    <w:rsid w:val="00E17334"/>
    <w:rsid w:val="00E17631"/>
    <w:rsid w:val="00E17E0A"/>
    <w:rsid w:val="00E20F03"/>
    <w:rsid w:val="00E21C70"/>
    <w:rsid w:val="00E2200A"/>
    <w:rsid w:val="00E221D5"/>
    <w:rsid w:val="00E22F84"/>
    <w:rsid w:val="00E2315D"/>
    <w:rsid w:val="00E23DEC"/>
    <w:rsid w:val="00E24F21"/>
    <w:rsid w:val="00E25093"/>
    <w:rsid w:val="00E2520A"/>
    <w:rsid w:val="00E25779"/>
    <w:rsid w:val="00E25A8D"/>
    <w:rsid w:val="00E27DC6"/>
    <w:rsid w:val="00E30363"/>
    <w:rsid w:val="00E304E6"/>
    <w:rsid w:val="00E30EE9"/>
    <w:rsid w:val="00E31B19"/>
    <w:rsid w:val="00E32C40"/>
    <w:rsid w:val="00E33C48"/>
    <w:rsid w:val="00E3520B"/>
    <w:rsid w:val="00E35A4B"/>
    <w:rsid w:val="00E35D78"/>
    <w:rsid w:val="00E35F68"/>
    <w:rsid w:val="00E3604E"/>
    <w:rsid w:val="00E361FB"/>
    <w:rsid w:val="00E40ACC"/>
    <w:rsid w:val="00E414B2"/>
    <w:rsid w:val="00E44667"/>
    <w:rsid w:val="00E446F6"/>
    <w:rsid w:val="00E45786"/>
    <w:rsid w:val="00E46F4D"/>
    <w:rsid w:val="00E47E2F"/>
    <w:rsid w:val="00E5040E"/>
    <w:rsid w:val="00E50724"/>
    <w:rsid w:val="00E50D3A"/>
    <w:rsid w:val="00E50DC0"/>
    <w:rsid w:val="00E5151E"/>
    <w:rsid w:val="00E526ED"/>
    <w:rsid w:val="00E537E2"/>
    <w:rsid w:val="00E53FA4"/>
    <w:rsid w:val="00E54E11"/>
    <w:rsid w:val="00E5534A"/>
    <w:rsid w:val="00E554DE"/>
    <w:rsid w:val="00E55C5F"/>
    <w:rsid w:val="00E56EB8"/>
    <w:rsid w:val="00E57573"/>
    <w:rsid w:val="00E57B08"/>
    <w:rsid w:val="00E602A0"/>
    <w:rsid w:val="00E61778"/>
    <w:rsid w:val="00E6185A"/>
    <w:rsid w:val="00E6246D"/>
    <w:rsid w:val="00E6251C"/>
    <w:rsid w:val="00E65514"/>
    <w:rsid w:val="00E656BC"/>
    <w:rsid w:val="00E65F3B"/>
    <w:rsid w:val="00E66E23"/>
    <w:rsid w:val="00E66F7D"/>
    <w:rsid w:val="00E670BA"/>
    <w:rsid w:val="00E67755"/>
    <w:rsid w:val="00E6781D"/>
    <w:rsid w:val="00E67943"/>
    <w:rsid w:val="00E707A2"/>
    <w:rsid w:val="00E70A6A"/>
    <w:rsid w:val="00E71158"/>
    <w:rsid w:val="00E718C5"/>
    <w:rsid w:val="00E72FE4"/>
    <w:rsid w:val="00E73F81"/>
    <w:rsid w:val="00E74397"/>
    <w:rsid w:val="00E752D4"/>
    <w:rsid w:val="00E757DE"/>
    <w:rsid w:val="00E761A1"/>
    <w:rsid w:val="00E809C3"/>
    <w:rsid w:val="00E80D6E"/>
    <w:rsid w:val="00E82975"/>
    <w:rsid w:val="00E82ED2"/>
    <w:rsid w:val="00E84216"/>
    <w:rsid w:val="00E84CFB"/>
    <w:rsid w:val="00E8596D"/>
    <w:rsid w:val="00E86E5B"/>
    <w:rsid w:val="00E8750B"/>
    <w:rsid w:val="00E919B0"/>
    <w:rsid w:val="00E9278F"/>
    <w:rsid w:val="00E92E3F"/>
    <w:rsid w:val="00E9379E"/>
    <w:rsid w:val="00E95B8D"/>
    <w:rsid w:val="00EA068B"/>
    <w:rsid w:val="00EA0A30"/>
    <w:rsid w:val="00EA0E20"/>
    <w:rsid w:val="00EA2494"/>
    <w:rsid w:val="00EA43DC"/>
    <w:rsid w:val="00EB0F60"/>
    <w:rsid w:val="00EB10B3"/>
    <w:rsid w:val="00EB298A"/>
    <w:rsid w:val="00EB3159"/>
    <w:rsid w:val="00EB3BEF"/>
    <w:rsid w:val="00EB5C47"/>
    <w:rsid w:val="00EB73D3"/>
    <w:rsid w:val="00EC0821"/>
    <w:rsid w:val="00EC257B"/>
    <w:rsid w:val="00EC2B4F"/>
    <w:rsid w:val="00EC367B"/>
    <w:rsid w:val="00EC593E"/>
    <w:rsid w:val="00EC6846"/>
    <w:rsid w:val="00EC7C34"/>
    <w:rsid w:val="00ED0CCB"/>
    <w:rsid w:val="00ED2D98"/>
    <w:rsid w:val="00ED4882"/>
    <w:rsid w:val="00ED61BE"/>
    <w:rsid w:val="00ED63D2"/>
    <w:rsid w:val="00ED7260"/>
    <w:rsid w:val="00ED7E06"/>
    <w:rsid w:val="00EE0756"/>
    <w:rsid w:val="00EE0D4F"/>
    <w:rsid w:val="00EE0E5F"/>
    <w:rsid w:val="00EE1394"/>
    <w:rsid w:val="00EE1859"/>
    <w:rsid w:val="00EE26A7"/>
    <w:rsid w:val="00EE3565"/>
    <w:rsid w:val="00EE4DE2"/>
    <w:rsid w:val="00EE526E"/>
    <w:rsid w:val="00EE6519"/>
    <w:rsid w:val="00EE6E5C"/>
    <w:rsid w:val="00EE7454"/>
    <w:rsid w:val="00EF0112"/>
    <w:rsid w:val="00EF0700"/>
    <w:rsid w:val="00EF23CD"/>
    <w:rsid w:val="00EF38ED"/>
    <w:rsid w:val="00EF3DBB"/>
    <w:rsid w:val="00EF4FDB"/>
    <w:rsid w:val="00EF4FE5"/>
    <w:rsid w:val="00EF67BB"/>
    <w:rsid w:val="00EF6DDB"/>
    <w:rsid w:val="00EF77C6"/>
    <w:rsid w:val="00F00C29"/>
    <w:rsid w:val="00F00EB3"/>
    <w:rsid w:val="00F043F3"/>
    <w:rsid w:val="00F04C27"/>
    <w:rsid w:val="00F05434"/>
    <w:rsid w:val="00F1057E"/>
    <w:rsid w:val="00F12688"/>
    <w:rsid w:val="00F12CA1"/>
    <w:rsid w:val="00F1338F"/>
    <w:rsid w:val="00F140B5"/>
    <w:rsid w:val="00F146E9"/>
    <w:rsid w:val="00F15256"/>
    <w:rsid w:val="00F15A5D"/>
    <w:rsid w:val="00F16EA1"/>
    <w:rsid w:val="00F17ED3"/>
    <w:rsid w:val="00F206D0"/>
    <w:rsid w:val="00F213F7"/>
    <w:rsid w:val="00F2328D"/>
    <w:rsid w:val="00F237D2"/>
    <w:rsid w:val="00F23B1C"/>
    <w:rsid w:val="00F23C99"/>
    <w:rsid w:val="00F26B68"/>
    <w:rsid w:val="00F312E8"/>
    <w:rsid w:val="00F3276B"/>
    <w:rsid w:val="00F34285"/>
    <w:rsid w:val="00F347A3"/>
    <w:rsid w:val="00F34FB6"/>
    <w:rsid w:val="00F3641B"/>
    <w:rsid w:val="00F41200"/>
    <w:rsid w:val="00F4206C"/>
    <w:rsid w:val="00F432A7"/>
    <w:rsid w:val="00F437A3"/>
    <w:rsid w:val="00F44EC6"/>
    <w:rsid w:val="00F50941"/>
    <w:rsid w:val="00F514EB"/>
    <w:rsid w:val="00F55508"/>
    <w:rsid w:val="00F56012"/>
    <w:rsid w:val="00F604E6"/>
    <w:rsid w:val="00F60AA8"/>
    <w:rsid w:val="00F612EF"/>
    <w:rsid w:val="00F62D8D"/>
    <w:rsid w:val="00F63E73"/>
    <w:rsid w:val="00F64CB2"/>
    <w:rsid w:val="00F6699F"/>
    <w:rsid w:val="00F672C6"/>
    <w:rsid w:val="00F7018B"/>
    <w:rsid w:val="00F72BB0"/>
    <w:rsid w:val="00F73549"/>
    <w:rsid w:val="00F73A24"/>
    <w:rsid w:val="00F73AB6"/>
    <w:rsid w:val="00F74332"/>
    <w:rsid w:val="00F8221B"/>
    <w:rsid w:val="00F82679"/>
    <w:rsid w:val="00F84A77"/>
    <w:rsid w:val="00F85B8A"/>
    <w:rsid w:val="00F92316"/>
    <w:rsid w:val="00F94C26"/>
    <w:rsid w:val="00F95653"/>
    <w:rsid w:val="00FA0174"/>
    <w:rsid w:val="00FA07C3"/>
    <w:rsid w:val="00FA0FD6"/>
    <w:rsid w:val="00FA1944"/>
    <w:rsid w:val="00FA3A9D"/>
    <w:rsid w:val="00FA54E4"/>
    <w:rsid w:val="00FA55E3"/>
    <w:rsid w:val="00FA7C71"/>
    <w:rsid w:val="00FB1750"/>
    <w:rsid w:val="00FB1862"/>
    <w:rsid w:val="00FB1925"/>
    <w:rsid w:val="00FB31FA"/>
    <w:rsid w:val="00FB3B47"/>
    <w:rsid w:val="00FB4085"/>
    <w:rsid w:val="00FB45F9"/>
    <w:rsid w:val="00FB5495"/>
    <w:rsid w:val="00FB5DD3"/>
    <w:rsid w:val="00FB699D"/>
    <w:rsid w:val="00FB6C7C"/>
    <w:rsid w:val="00FB7EFF"/>
    <w:rsid w:val="00FC02A9"/>
    <w:rsid w:val="00FC0EE0"/>
    <w:rsid w:val="00FC1D80"/>
    <w:rsid w:val="00FC2155"/>
    <w:rsid w:val="00FC5338"/>
    <w:rsid w:val="00FC567F"/>
    <w:rsid w:val="00FC7732"/>
    <w:rsid w:val="00FD0878"/>
    <w:rsid w:val="00FD0D5C"/>
    <w:rsid w:val="00FD0F83"/>
    <w:rsid w:val="00FD15CD"/>
    <w:rsid w:val="00FD1FD1"/>
    <w:rsid w:val="00FD37F5"/>
    <w:rsid w:val="00FD507A"/>
    <w:rsid w:val="00FD5B4E"/>
    <w:rsid w:val="00FD6822"/>
    <w:rsid w:val="00FD7475"/>
    <w:rsid w:val="00FD7916"/>
    <w:rsid w:val="00FD7AA6"/>
    <w:rsid w:val="00FE1E71"/>
    <w:rsid w:val="00FE2C6F"/>
    <w:rsid w:val="00FE3AC9"/>
    <w:rsid w:val="00FE3F30"/>
    <w:rsid w:val="00FE43FD"/>
    <w:rsid w:val="00FE495F"/>
    <w:rsid w:val="00FE4ABF"/>
    <w:rsid w:val="00FE4E3B"/>
    <w:rsid w:val="00FE6895"/>
    <w:rsid w:val="00FF0512"/>
    <w:rsid w:val="00FF24B4"/>
    <w:rsid w:val="00FF3A79"/>
    <w:rsid w:val="00FF45BB"/>
    <w:rsid w:val="00FF6326"/>
    <w:rsid w:val="00FF7A51"/>
    <w:rsid w:val="00FF7FC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89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6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7"/>
    <w:lsdException w:name="Table Theme" w:semiHidden="1" w:unhideWhenUsed="1"/>
    <w:lsdException w:name="Placeholder Text" w:semiHidden="1"/>
    <w:lsdException w:name="No Spacing" w:uiPriority="5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79B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7546D7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70619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3">
    <w:name w:val="Table Grid"/>
    <w:basedOn w:val="a1"/>
    <w:uiPriority w:val="37"/>
    <w:rsid w:val="00B27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5"/>
    <w:qFormat/>
    <w:rsid w:val="00B27A8D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a5">
    <w:name w:val="바탕글"/>
    <w:basedOn w:val="a"/>
    <w:rsid w:val="00B27A8D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6">
    <w:name w:val="header"/>
    <w:basedOn w:val="a"/>
    <w:link w:val="Char"/>
    <w:uiPriority w:val="99"/>
    <w:unhideWhenUsed/>
    <w:rsid w:val="00E526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E526ED"/>
  </w:style>
  <w:style w:type="paragraph" w:styleId="a7">
    <w:name w:val="footer"/>
    <w:basedOn w:val="a"/>
    <w:link w:val="Char0"/>
    <w:uiPriority w:val="99"/>
    <w:unhideWhenUsed/>
    <w:rsid w:val="00E526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E526ED"/>
  </w:style>
  <w:style w:type="character" w:styleId="a8">
    <w:name w:val="line number"/>
    <w:basedOn w:val="a0"/>
    <w:uiPriority w:val="99"/>
    <w:semiHidden/>
    <w:unhideWhenUsed/>
    <w:rsid w:val="00E526ED"/>
  </w:style>
  <w:style w:type="character" w:customStyle="1" w:styleId="transtxt">
    <w:name w:val="trans_txt"/>
    <w:basedOn w:val="a0"/>
    <w:rsid w:val="00FB6C7C"/>
  </w:style>
  <w:style w:type="character" w:styleId="a9">
    <w:name w:val="Hyperlink"/>
    <w:basedOn w:val="a0"/>
    <w:uiPriority w:val="99"/>
    <w:unhideWhenUsed/>
    <w:rsid w:val="00512779"/>
    <w:rPr>
      <w:color w:val="0563C1" w:themeColor="hyperlink"/>
      <w:u w:val="single"/>
    </w:rPr>
  </w:style>
  <w:style w:type="character" w:customStyle="1" w:styleId="equiv">
    <w:name w:val="equiv"/>
    <w:basedOn w:val="a0"/>
    <w:rsid w:val="00343AE3"/>
  </w:style>
  <w:style w:type="paragraph" w:customStyle="1" w:styleId="Style-2">
    <w:name w:val="Style-2"/>
    <w:rsid w:val="00967D13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</w:rPr>
  </w:style>
  <w:style w:type="paragraph" w:styleId="aa">
    <w:name w:val="Balloon Text"/>
    <w:basedOn w:val="a"/>
    <w:link w:val="Char1"/>
    <w:uiPriority w:val="99"/>
    <w:semiHidden/>
    <w:unhideWhenUsed/>
    <w:rsid w:val="0044766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447669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Placeholder Text"/>
    <w:basedOn w:val="a0"/>
    <w:uiPriority w:val="99"/>
    <w:semiHidden/>
    <w:rsid w:val="00A5553D"/>
    <w:rPr>
      <w:color w:val="808080"/>
    </w:rPr>
  </w:style>
  <w:style w:type="character" w:styleId="ac">
    <w:name w:val="Strong"/>
    <w:basedOn w:val="a0"/>
    <w:uiPriority w:val="22"/>
    <w:qFormat/>
    <w:rsid w:val="00163FDC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045F4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45F4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45F4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45F4F"/>
    <w:rPr>
      <w:rFonts w:ascii="맑은 고딕" w:eastAsia="맑은 고딕" w:hAnsi="맑은 고딕"/>
      <w:noProof/>
    </w:rPr>
  </w:style>
  <w:style w:type="paragraph" w:styleId="ad">
    <w:name w:val="Normal (Web)"/>
    <w:basedOn w:val="a"/>
    <w:uiPriority w:val="99"/>
    <w:semiHidden/>
    <w:unhideWhenUsed/>
    <w:rsid w:val="00AA2EF8"/>
    <w:pPr>
      <w:widowControl/>
      <w:wordWrap/>
      <w:autoSpaceDE/>
      <w:autoSpaceDN/>
      <w:spacing w:after="0" w:line="240" w:lineRule="auto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shorttext">
    <w:name w:val="short_text"/>
    <w:basedOn w:val="a0"/>
    <w:rsid w:val="00102622"/>
  </w:style>
  <w:style w:type="character" w:customStyle="1" w:styleId="hps">
    <w:name w:val="hps"/>
    <w:basedOn w:val="a0"/>
    <w:rsid w:val="00102622"/>
  </w:style>
  <w:style w:type="character" w:customStyle="1" w:styleId="fnte096">
    <w:name w:val="fnt_e096"/>
    <w:basedOn w:val="a0"/>
    <w:rsid w:val="00463065"/>
    <w:rPr>
      <w:rFonts w:ascii="Arial" w:hAnsi="Arial" w:cs="Arial" w:hint="default"/>
      <w:b w:val="0"/>
      <w:bCs w:val="0"/>
      <w:color w:val="000000"/>
      <w:sz w:val="20"/>
      <w:szCs w:val="20"/>
    </w:rPr>
  </w:style>
  <w:style w:type="paragraph" w:styleId="ae">
    <w:name w:val="Revision"/>
    <w:hidden/>
    <w:uiPriority w:val="99"/>
    <w:semiHidden/>
    <w:rsid w:val="00A16D2A"/>
    <w:pPr>
      <w:spacing w:after="0" w:line="240" w:lineRule="auto"/>
      <w:jc w:val="left"/>
    </w:pPr>
  </w:style>
  <w:style w:type="character" w:styleId="af">
    <w:name w:val="annotation reference"/>
    <w:basedOn w:val="a0"/>
    <w:uiPriority w:val="99"/>
    <w:semiHidden/>
    <w:unhideWhenUsed/>
    <w:rsid w:val="00333A61"/>
    <w:rPr>
      <w:sz w:val="18"/>
      <w:szCs w:val="18"/>
    </w:rPr>
  </w:style>
  <w:style w:type="paragraph" w:styleId="af0">
    <w:name w:val="annotation text"/>
    <w:basedOn w:val="a"/>
    <w:link w:val="Char2"/>
    <w:uiPriority w:val="99"/>
    <w:semiHidden/>
    <w:unhideWhenUsed/>
    <w:rsid w:val="00333A61"/>
    <w:pPr>
      <w:jc w:val="left"/>
    </w:pPr>
  </w:style>
  <w:style w:type="character" w:customStyle="1" w:styleId="Char2">
    <w:name w:val="메모 텍스트 Char"/>
    <w:basedOn w:val="a0"/>
    <w:link w:val="af0"/>
    <w:uiPriority w:val="99"/>
    <w:semiHidden/>
    <w:rsid w:val="00333A61"/>
  </w:style>
  <w:style w:type="paragraph" w:styleId="af1">
    <w:name w:val="annotation subject"/>
    <w:basedOn w:val="af0"/>
    <w:next w:val="af0"/>
    <w:link w:val="Char3"/>
    <w:uiPriority w:val="99"/>
    <w:semiHidden/>
    <w:unhideWhenUsed/>
    <w:rsid w:val="00333A61"/>
    <w:rPr>
      <w:b/>
      <w:bCs/>
    </w:rPr>
  </w:style>
  <w:style w:type="character" w:customStyle="1" w:styleId="Char3">
    <w:name w:val="메모 주제 Char"/>
    <w:basedOn w:val="Char2"/>
    <w:link w:val="af1"/>
    <w:uiPriority w:val="99"/>
    <w:semiHidden/>
    <w:rsid w:val="00333A61"/>
    <w:rPr>
      <w:b/>
      <w:bCs/>
    </w:rPr>
  </w:style>
  <w:style w:type="paragraph" w:styleId="af2">
    <w:name w:val="List Paragraph"/>
    <w:basedOn w:val="a"/>
    <w:uiPriority w:val="34"/>
    <w:qFormat/>
    <w:rsid w:val="00333A61"/>
    <w:pPr>
      <w:ind w:leftChars="400" w:left="800"/>
    </w:pPr>
  </w:style>
  <w:style w:type="paragraph" w:customStyle="1" w:styleId="Pa14">
    <w:name w:val="Pa14"/>
    <w:basedOn w:val="Default"/>
    <w:next w:val="Default"/>
    <w:uiPriority w:val="99"/>
    <w:rsid w:val="00E31B19"/>
    <w:pPr>
      <w:spacing w:line="175" w:lineRule="atLeast"/>
    </w:pPr>
    <w:rPr>
      <w:rFonts w:ascii="?" w:eastAsia="?" w:hAnsiTheme="minorHAnsi" w:cstheme="minorBidi"/>
      <w:color w:val="auto"/>
    </w:rPr>
  </w:style>
  <w:style w:type="character" w:customStyle="1" w:styleId="fntk058">
    <w:name w:val="fnt_k058"/>
    <w:basedOn w:val="a0"/>
    <w:rsid w:val="00083677"/>
    <w:rPr>
      <w:rFonts w:ascii="굴림" w:hAnsi="굴림" w:hint="default"/>
      <w:color w:val="000000"/>
      <w:sz w:val="20"/>
      <w:szCs w:val="20"/>
    </w:rPr>
  </w:style>
  <w:style w:type="paragraph" w:styleId="af3">
    <w:name w:val="Subtitle"/>
    <w:link w:val="Char4"/>
    <w:uiPriority w:val="16"/>
    <w:qFormat/>
    <w:rsid w:val="00643490"/>
    <w:pPr>
      <w:spacing w:after="0" w:line="240" w:lineRule="auto"/>
      <w:jc w:val="center"/>
    </w:pPr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Char4">
    <w:name w:val="부제 Char"/>
    <w:basedOn w:val="a0"/>
    <w:link w:val="af3"/>
    <w:uiPriority w:val="16"/>
    <w:rsid w:val="00643490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AB625A"/>
  </w:style>
  <w:style w:type="paragraph" w:customStyle="1" w:styleId="MDPI31text">
    <w:name w:val="MDPI_3.1_text"/>
    <w:link w:val="MDPI31textChar"/>
    <w:uiPriority w:val="99"/>
    <w:rsid w:val="006E7288"/>
    <w:pPr>
      <w:adjustRightInd w:val="0"/>
      <w:snapToGrid w:val="0"/>
      <w:spacing w:after="0" w:line="260" w:lineRule="atLeast"/>
      <w:ind w:firstLine="425"/>
    </w:pPr>
    <w:rPr>
      <w:rFonts w:ascii="Palatino Linotype" w:eastAsia="SimSun" w:hAnsi="Palatino Linotype" w:cs="Times New Roman"/>
      <w:color w:val="000000"/>
      <w:kern w:val="0"/>
      <w:lang w:eastAsia="de-DE"/>
    </w:rPr>
  </w:style>
  <w:style w:type="character" w:customStyle="1" w:styleId="MDPI31textChar">
    <w:name w:val="MDPI_3.1_text Char"/>
    <w:basedOn w:val="a0"/>
    <w:link w:val="MDPI31text"/>
    <w:uiPriority w:val="99"/>
    <w:locked/>
    <w:rsid w:val="006E7288"/>
    <w:rPr>
      <w:rFonts w:ascii="Palatino Linotype" w:eastAsia="SimSun" w:hAnsi="Palatino Linotype" w:cs="Times New Roman"/>
      <w:color w:val="000000"/>
      <w:kern w:val="0"/>
      <w:lang w:eastAsia="de-DE"/>
    </w:rPr>
  </w:style>
  <w:style w:type="character" w:customStyle="1" w:styleId="sac">
    <w:name w:val="sac"/>
    <w:basedOn w:val="a0"/>
    <w:rsid w:val="00D74286"/>
  </w:style>
  <w:style w:type="paragraph" w:styleId="HTML">
    <w:name w:val="HTML Preformatted"/>
    <w:basedOn w:val="a"/>
    <w:link w:val="HTMLChar"/>
    <w:uiPriority w:val="99"/>
    <w:semiHidden/>
    <w:unhideWhenUsed/>
    <w:rsid w:val="00D7428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D74286"/>
    <w:rPr>
      <w:rFonts w:ascii="굴림체" w:eastAsia="굴림체" w:hAnsi="굴림체" w:cs="굴림체"/>
      <w:kern w:val="0"/>
      <w:sz w:val="24"/>
      <w:szCs w:val="24"/>
    </w:rPr>
  </w:style>
  <w:style w:type="character" w:customStyle="1" w:styleId="sac1">
    <w:name w:val="sac1"/>
    <w:basedOn w:val="a0"/>
    <w:rsid w:val="004F3377"/>
    <w:rPr>
      <w:color w:val="008000"/>
      <w:u w:val="single"/>
    </w:rPr>
  </w:style>
  <w:style w:type="character" w:styleId="af4">
    <w:name w:val="Emphasis"/>
    <w:basedOn w:val="a0"/>
    <w:uiPriority w:val="20"/>
    <w:qFormat/>
    <w:rsid w:val="002477AF"/>
    <w:rPr>
      <w:rFonts w:ascii="Lato" w:hAnsi="Lato" w:hint="default"/>
      <w:b/>
      <w:bCs/>
      <w:i/>
      <w:iCs/>
    </w:rPr>
  </w:style>
  <w:style w:type="character" w:customStyle="1" w:styleId="1Char">
    <w:name w:val="제목 1 Char"/>
    <w:basedOn w:val="a0"/>
    <w:link w:val="1"/>
    <w:uiPriority w:val="9"/>
    <w:rsid w:val="007546D7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affiliationdepartment">
    <w:name w:val="affiliation__department"/>
    <w:basedOn w:val="a0"/>
    <w:rsid w:val="00486F1E"/>
  </w:style>
  <w:style w:type="character" w:customStyle="1" w:styleId="affiliationname">
    <w:name w:val="affiliation__name"/>
    <w:basedOn w:val="a0"/>
    <w:rsid w:val="00486F1E"/>
  </w:style>
  <w:style w:type="character" w:customStyle="1" w:styleId="affiliationcity">
    <w:name w:val="affiliation__city"/>
    <w:basedOn w:val="a0"/>
    <w:rsid w:val="00486F1E"/>
  </w:style>
  <w:style w:type="character" w:customStyle="1" w:styleId="affiliationcountry">
    <w:name w:val="affiliation__country"/>
    <w:basedOn w:val="a0"/>
    <w:rsid w:val="00486F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94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47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1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911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738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6859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7348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0182658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14400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1432233">
                                              <w:marLeft w:val="0"/>
                                              <w:marRight w:val="0"/>
                                              <w:marTop w:val="0"/>
                                              <w:marBottom w:val="75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140052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74695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0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1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99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747190">
              <w:marLeft w:val="0"/>
              <w:marRight w:val="0"/>
              <w:marTop w:val="100"/>
              <w:marBottom w:val="100"/>
              <w:divBdr>
                <w:top w:val="single" w:sz="6" w:space="31" w:color="000000"/>
                <w:left w:val="single" w:sz="6" w:space="31" w:color="000000"/>
                <w:bottom w:val="single" w:sz="6" w:space="31" w:color="000000"/>
                <w:right w:val="single" w:sz="6" w:space="31" w:color="000000"/>
              </w:divBdr>
            </w:div>
          </w:divsChild>
        </w:div>
      </w:divsChild>
    </w:div>
    <w:div w:id="3197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46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56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5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8" w:color="DFDFDF"/>
                    <w:right w:val="none" w:sz="0" w:space="0" w:color="auto"/>
                  </w:divBdr>
                  <w:divsChild>
                    <w:div w:id="143250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881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16294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344476">
          <w:marLeft w:val="70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24666">
          <w:marLeft w:val="70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337545">
          <w:marLeft w:val="70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6833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139952">
          <w:marLeft w:val="70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39739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13543">
          <w:marLeft w:val="70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0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4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75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14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90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0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951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2893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2076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6196178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84429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598166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958728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12777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87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3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7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47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90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41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8" w:color="DFDFDF"/>
                    <w:right w:val="none" w:sz="0" w:space="0" w:color="auto"/>
                  </w:divBdr>
                  <w:divsChild>
                    <w:div w:id="114034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44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7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80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56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14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524420">
                      <w:blockQuote w:val="1"/>
                      <w:marLeft w:val="75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single" w:sz="12" w:space="4" w:color="000000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379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290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2564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06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92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64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0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02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0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29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89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52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278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887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241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33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48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36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760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864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99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9316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691131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87085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8687637">
                                              <w:marLeft w:val="0"/>
                                              <w:marRight w:val="0"/>
                                              <w:marTop w:val="0"/>
                                              <w:marBottom w:val="75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9033727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7283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62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91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15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98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457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330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989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171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13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89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0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7836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0663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1987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620057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83005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4927336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552802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42165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05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476326">
          <w:marLeft w:val="0"/>
          <w:marRight w:val="0"/>
          <w:marTop w:val="0"/>
          <w:marBottom w:val="0"/>
          <w:divBdr>
            <w:top w:val="single" w:sz="2" w:space="0" w:color="808080"/>
            <w:left w:val="single" w:sz="2" w:space="0" w:color="808080"/>
            <w:bottom w:val="single" w:sz="2" w:space="0" w:color="808080"/>
            <w:right w:val="single" w:sz="2" w:space="0" w:color="808080"/>
          </w:divBdr>
          <w:divsChild>
            <w:div w:id="69889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06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5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6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0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61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4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93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37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728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0466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4202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8244388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459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356492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3460537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1677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820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3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994989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038123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0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66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42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951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373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774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8062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871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5279355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655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112439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493960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57172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451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28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14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02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7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721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3780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387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5770148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39072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769013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6833617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50143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72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3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64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6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99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76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915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9053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9175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664132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08981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1162536">
                                              <w:marLeft w:val="0"/>
                                              <w:marRight w:val="0"/>
                                              <w:marTop w:val="0"/>
                                              <w:marBottom w:val="75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78683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66982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84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34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57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13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3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21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44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78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152285">
                      <w:blockQuote w:val="1"/>
                      <w:marLeft w:val="75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single" w:sz="12" w:space="4" w:color="000000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460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8247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7201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15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8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2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16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23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110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8" w:color="DFDFDF"/>
                    <w:right w:val="none" w:sz="0" w:space="0" w:color="auto"/>
                  </w:divBdr>
                  <w:divsChild>
                    <w:div w:id="29842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04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38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86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86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530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706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190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1203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12126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7503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894055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5738559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98070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244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7442C2-B9D8-4008-B0D9-615BA46674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732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4-14T05:39:00Z</dcterms:created>
  <dcterms:modified xsi:type="dcterms:W3CDTF">2017-04-17T07:15:00Z</dcterms:modified>
</cp:coreProperties>
</file>